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D8997A" w14:textId="54AE917F" w:rsidR="0034513F" w:rsidRDefault="0034513F" w:rsidP="0034513F">
      <w:pPr>
        <w:spacing w:line="360" w:lineRule="auto"/>
        <w:rPr>
          <w:sz w:val="24"/>
        </w:rPr>
      </w:pPr>
      <w:del w:id="0" w:author="Microsoft Office User" w:date="2021-05-05T15:08:00Z">
        <w:r w:rsidRPr="005F6EFB" w:rsidDel="00321E29">
          <w:rPr>
            <w:b/>
            <w:bCs/>
            <w:sz w:val="24"/>
            <w:rPrChange w:id="1" w:author="Microsoft Office User" w:date="2021-05-05T21:46:00Z">
              <w:rPr>
                <w:sz w:val="24"/>
              </w:rPr>
            </w:rPrChange>
          </w:rPr>
          <w:delText>Supplementary t</w:delText>
        </w:r>
      </w:del>
      <w:ins w:id="2" w:author="Microsoft Office User" w:date="2021-05-05T15:08:00Z">
        <w:r w:rsidR="00321E29" w:rsidRPr="005F6EFB">
          <w:rPr>
            <w:b/>
            <w:bCs/>
            <w:sz w:val="24"/>
            <w:rPrChange w:id="3" w:author="Microsoft Office User" w:date="2021-05-05T21:46:00Z">
              <w:rPr>
                <w:sz w:val="24"/>
              </w:rPr>
            </w:rPrChange>
          </w:rPr>
          <w:t>T</w:t>
        </w:r>
      </w:ins>
      <w:del w:id="4" w:author="Microsoft Office User" w:date="2021-05-05T21:46:00Z">
        <w:r w:rsidRPr="005F6EFB" w:rsidDel="00585C67">
          <w:rPr>
            <w:rFonts w:hint="eastAsia"/>
            <w:b/>
            <w:bCs/>
            <w:sz w:val="24"/>
            <w:rPrChange w:id="5" w:author="Microsoft Office User" w:date="2021-05-05T21:46:00Z">
              <w:rPr>
                <w:sz w:val="24"/>
              </w:rPr>
            </w:rPrChange>
          </w:rPr>
          <w:delText>able</w:delText>
        </w:r>
      </w:del>
      <w:ins w:id="6" w:author="Microsoft Office User" w:date="2021-05-05T21:46:00Z">
        <w:r w:rsidR="00585C67">
          <w:rPr>
            <w:rFonts w:hint="eastAsia"/>
            <w:b/>
            <w:bCs/>
            <w:sz w:val="24"/>
          </w:rPr>
          <w:t>ABLE</w:t>
        </w:r>
      </w:ins>
      <w:r w:rsidRPr="005F6EFB">
        <w:rPr>
          <w:b/>
          <w:bCs/>
          <w:sz w:val="24"/>
          <w:rPrChange w:id="7" w:author="Microsoft Office User" w:date="2021-05-05T21:46:00Z">
            <w:rPr>
              <w:sz w:val="24"/>
            </w:rPr>
          </w:rPrChange>
        </w:rPr>
        <w:t xml:space="preserve"> </w:t>
      </w:r>
      <w:ins w:id="8" w:author="Microsoft Office User" w:date="2021-05-05T15:08:00Z">
        <w:r w:rsidR="00321E29" w:rsidRPr="005F6EFB">
          <w:rPr>
            <w:b/>
            <w:bCs/>
            <w:sz w:val="24"/>
            <w:rPrChange w:id="9" w:author="Microsoft Office User" w:date="2021-05-05T21:46:00Z">
              <w:rPr>
                <w:sz w:val="24"/>
              </w:rPr>
            </w:rPrChange>
          </w:rPr>
          <w:t>S</w:t>
        </w:r>
      </w:ins>
      <w:ins w:id="10" w:author="Microsoft Office User" w:date="2021-05-05T15:03:00Z">
        <w:r w:rsidR="000D38DB" w:rsidRPr="005F6EFB">
          <w:rPr>
            <w:b/>
            <w:bCs/>
            <w:sz w:val="24"/>
            <w:rPrChange w:id="11" w:author="Microsoft Office User" w:date="2021-05-05T21:46:00Z">
              <w:rPr>
                <w:sz w:val="24"/>
              </w:rPr>
            </w:rPrChange>
          </w:rPr>
          <w:t>1</w:t>
        </w:r>
      </w:ins>
      <w:del w:id="12" w:author="Microsoft Office User" w:date="2021-05-05T15:03:00Z">
        <w:r w:rsidDel="000D38DB">
          <w:rPr>
            <w:sz w:val="24"/>
          </w:rPr>
          <w:delText>4</w:delText>
        </w:r>
      </w:del>
      <w:r>
        <w:rPr>
          <w:sz w:val="24"/>
        </w:rPr>
        <w:t xml:space="preserve"> The PRISMA checklist of this meta-analysis.</w:t>
      </w:r>
    </w:p>
    <w:tbl>
      <w:tblPr>
        <w:tblStyle w:val="a3"/>
        <w:tblW w:w="0" w:type="auto"/>
        <w:tblLook w:val="04A0" w:firstRow="1" w:lastRow="0" w:firstColumn="1" w:lastColumn="0" w:noHBand="0" w:noVBand="1"/>
      </w:tblPr>
      <w:tblGrid>
        <w:gridCol w:w="1708"/>
        <w:gridCol w:w="583"/>
        <w:gridCol w:w="5072"/>
        <w:gridCol w:w="927"/>
      </w:tblGrid>
      <w:tr w:rsidR="0034513F" w14:paraId="71B36F17" w14:textId="77777777" w:rsidTr="005E49A4">
        <w:tc>
          <w:tcPr>
            <w:tcW w:w="1727" w:type="dxa"/>
          </w:tcPr>
          <w:p w14:paraId="2B84C180" w14:textId="77777777" w:rsidR="0034513F" w:rsidRPr="005E49A4" w:rsidRDefault="0034513F" w:rsidP="005E49A4">
            <w:r>
              <w:rPr>
                <w:rFonts w:hint="eastAsia"/>
              </w:rPr>
              <w:t>S</w:t>
            </w:r>
            <w:r>
              <w:t>ection and Topic</w:t>
            </w:r>
          </w:p>
        </w:tc>
        <w:tc>
          <w:tcPr>
            <w:tcW w:w="583" w:type="dxa"/>
          </w:tcPr>
          <w:p w14:paraId="1F001FB9" w14:textId="77777777" w:rsidR="0034513F" w:rsidRPr="005E49A4" w:rsidRDefault="0034513F" w:rsidP="005E49A4">
            <w:r>
              <w:rPr>
                <w:rFonts w:hint="eastAsia"/>
              </w:rPr>
              <w:t>I</w:t>
            </w:r>
            <w:r>
              <w:t>tem</w:t>
            </w:r>
          </w:p>
        </w:tc>
        <w:tc>
          <w:tcPr>
            <w:tcW w:w="5285" w:type="dxa"/>
          </w:tcPr>
          <w:p w14:paraId="62CDB5FA" w14:textId="77777777" w:rsidR="0034513F" w:rsidRPr="005E49A4" w:rsidRDefault="0034513F" w:rsidP="005E49A4">
            <w:r>
              <w:rPr>
                <w:rFonts w:hint="eastAsia"/>
              </w:rPr>
              <w:t>C</w:t>
            </w:r>
            <w:r>
              <w:t>hecklist item</w:t>
            </w:r>
          </w:p>
        </w:tc>
        <w:tc>
          <w:tcPr>
            <w:tcW w:w="927" w:type="dxa"/>
          </w:tcPr>
          <w:p w14:paraId="08CB1363" w14:textId="77777777" w:rsidR="0034513F" w:rsidRPr="005E49A4" w:rsidRDefault="0034513F" w:rsidP="005E49A4">
            <w:r>
              <w:rPr>
                <w:rFonts w:hint="eastAsia"/>
              </w:rPr>
              <w:t>L</w:t>
            </w:r>
            <w:r>
              <w:t>ocation where item is reported</w:t>
            </w:r>
          </w:p>
        </w:tc>
      </w:tr>
      <w:tr w:rsidR="0034513F" w14:paraId="6E16D090" w14:textId="77777777" w:rsidTr="005E49A4">
        <w:tc>
          <w:tcPr>
            <w:tcW w:w="8522" w:type="dxa"/>
            <w:gridSpan w:val="4"/>
          </w:tcPr>
          <w:p w14:paraId="0BB9B30E" w14:textId="77777777" w:rsidR="0034513F" w:rsidRPr="005E49A4" w:rsidRDefault="0034513F" w:rsidP="005E49A4">
            <w:r>
              <w:rPr>
                <w:rFonts w:hint="eastAsia"/>
              </w:rPr>
              <w:t>T</w:t>
            </w:r>
            <w:r>
              <w:t>ITLE</w:t>
            </w:r>
          </w:p>
        </w:tc>
      </w:tr>
      <w:tr w:rsidR="0034513F" w14:paraId="0CA02782" w14:textId="77777777" w:rsidTr="005E49A4">
        <w:tc>
          <w:tcPr>
            <w:tcW w:w="1727" w:type="dxa"/>
          </w:tcPr>
          <w:p w14:paraId="7C4C1227" w14:textId="77777777" w:rsidR="0034513F" w:rsidRPr="005E49A4" w:rsidRDefault="0034513F" w:rsidP="005E49A4">
            <w:r>
              <w:rPr>
                <w:rFonts w:hint="eastAsia"/>
              </w:rPr>
              <w:t>T</w:t>
            </w:r>
            <w:r>
              <w:t>itle</w:t>
            </w:r>
          </w:p>
        </w:tc>
        <w:tc>
          <w:tcPr>
            <w:tcW w:w="583" w:type="dxa"/>
          </w:tcPr>
          <w:p w14:paraId="0D616D77" w14:textId="77777777" w:rsidR="0034513F" w:rsidRPr="005E49A4" w:rsidRDefault="0034513F" w:rsidP="005E49A4">
            <w:r>
              <w:rPr>
                <w:rFonts w:hint="eastAsia"/>
              </w:rPr>
              <w:t>1</w:t>
            </w:r>
          </w:p>
        </w:tc>
        <w:tc>
          <w:tcPr>
            <w:tcW w:w="5285" w:type="dxa"/>
          </w:tcPr>
          <w:p w14:paraId="6DB1151E" w14:textId="77777777" w:rsidR="0034513F" w:rsidRPr="005E49A4" w:rsidRDefault="0034513F" w:rsidP="005E49A4">
            <w:r w:rsidRPr="005E49A4">
              <w:rPr>
                <w:sz w:val="21"/>
              </w:rPr>
              <w:t>Identify the report as a systematic review.</w:t>
            </w:r>
          </w:p>
        </w:tc>
        <w:tc>
          <w:tcPr>
            <w:tcW w:w="927" w:type="dxa"/>
          </w:tcPr>
          <w:p w14:paraId="3D840427" w14:textId="77777777" w:rsidR="0034513F" w:rsidRPr="005E49A4" w:rsidRDefault="0034513F" w:rsidP="005E49A4">
            <w:r>
              <w:rPr>
                <w:rFonts w:hint="eastAsia"/>
              </w:rPr>
              <w:t>1</w:t>
            </w:r>
          </w:p>
        </w:tc>
      </w:tr>
      <w:tr w:rsidR="0034513F" w14:paraId="7EA02441" w14:textId="77777777" w:rsidTr="005E49A4">
        <w:tc>
          <w:tcPr>
            <w:tcW w:w="8522" w:type="dxa"/>
            <w:gridSpan w:val="4"/>
          </w:tcPr>
          <w:p w14:paraId="771869CF" w14:textId="77777777" w:rsidR="0034513F" w:rsidRPr="005E49A4" w:rsidRDefault="0034513F" w:rsidP="005E49A4">
            <w:r>
              <w:rPr>
                <w:rFonts w:hint="eastAsia"/>
              </w:rPr>
              <w:t>A</w:t>
            </w:r>
            <w:r>
              <w:t>BSTRACT</w:t>
            </w:r>
          </w:p>
        </w:tc>
      </w:tr>
      <w:tr w:rsidR="0034513F" w14:paraId="08F4939C" w14:textId="77777777" w:rsidTr="005E49A4">
        <w:tc>
          <w:tcPr>
            <w:tcW w:w="1727" w:type="dxa"/>
          </w:tcPr>
          <w:p w14:paraId="609BCDC5" w14:textId="77777777" w:rsidR="0034513F" w:rsidRPr="005E49A4" w:rsidRDefault="0034513F" w:rsidP="005E49A4">
            <w:r>
              <w:rPr>
                <w:rFonts w:hint="eastAsia"/>
              </w:rPr>
              <w:t>A</w:t>
            </w:r>
            <w:r>
              <w:t>bstract</w:t>
            </w:r>
          </w:p>
        </w:tc>
        <w:tc>
          <w:tcPr>
            <w:tcW w:w="583" w:type="dxa"/>
          </w:tcPr>
          <w:p w14:paraId="5431D7A8" w14:textId="77777777" w:rsidR="0034513F" w:rsidRPr="005E49A4" w:rsidRDefault="0034513F" w:rsidP="005E49A4">
            <w:r>
              <w:rPr>
                <w:rFonts w:hint="eastAsia"/>
              </w:rPr>
              <w:t>2</w:t>
            </w:r>
          </w:p>
        </w:tc>
        <w:tc>
          <w:tcPr>
            <w:tcW w:w="5285" w:type="dxa"/>
          </w:tcPr>
          <w:p w14:paraId="172B20C0" w14:textId="77777777" w:rsidR="0034513F" w:rsidRPr="005E49A4" w:rsidRDefault="0034513F" w:rsidP="005E49A4">
            <w:r w:rsidRPr="005E49A4">
              <w:rPr>
                <w:sz w:val="21"/>
              </w:rPr>
              <w:t xml:space="preserve">See the PRISMA 2020 for </w:t>
            </w:r>
            <w:r>
              <w:t>a</w:t>
            </w:r>
            <w:r w:rsidRPr="005E49A4">
              <w:rPr>
                <w:sz w:val="21"/>
              </w:rPr>
              <w:t>bstracts checklist.</w:t>
            </w:r>
          </w:p>
        </w:tc>
        <w:tc>
          <w:tcPr>
            <w:tcW w:w="927" w:type="dxa"/>
          </w:tcPr>
          <w:p w14:paraId="6C941B9F" w14:textId="77777777" w:rsidR="0034513F" w:rsidRPr="005E49A4" w:rsidRDefault="0034513F" w:rsidP="005E49A4">
            <w:r>
              <w:rPr>
                <w:rFonts w:hint="eastAsia"/>
              </w:rPr>
              <w:t>1</w:t>
            </w:r>
          </w:p>
        </w:tc>
      </w:tr>
      <w:tr w:rsidR="0034513F" w14:paraId="1524CFF7" w14:textId="77777777" w:rsidTr="005E49A4">
        <w:tc>
          <w:tcPr>
            <w:tcW w:w="8522" w:type="dxa"/>
            <w:gridSpan w:val="4"/>
          </w:tcPr>
          <w:p w14:paraId="29CF6A11" w14:textId="77777777" w:rsidR="0034513F" w:rsidRPr="005E49A4" w:rsidRDefault="0034513F" w:rsidP="005E49A4">
            <w:r>
              <w:rPr>
                <w:rFonts w:hint="eastAsia"/>
              </w:rPr>
              <w:t>I</w:t>
            </w:r>
            <w:r>
              <w:t>NTRODUCTION</w:t>
            </w:r>
          </w:p>
        </w:tc>
      </w:tr>
      <w:tr w:rsidR="0034513F" w14:paraId="7967CBBD" w14:textId="77777777" w:rsidTr="005E49A4">
        <w:tc>
          <w:tcPr>
            <w:tcW w:w="1727" w:type="dxa"/>
          </w:tcPr>
          <w:p w14:paraId="404AFCA4" w14:textId="77777777" w:rsidR="0034513F" w:rsidRPr="005E49A4" w:rsidRDefault="0034513F" w:rsidP="005E49A4">
            <w:r>
              <w:rPr>
                <w:rFonts w:hint="eastAsia"/>
              </w:rPr>
              <w:t>R</w:t>
            </w:r>
            <w:r>
              <w:t>ationale</w:t>
            </w:r>
          </w:p>
        </w:tc>
        <w:tc>
          <w:tcPr>
            <w:tcW w:w="583" w:type="dxa"/>
          </w:tcPr>
          <w:p w14:paraId="17CAE51D" w14:textId="77777777" w:rsidR="0034513F" w:rsidRPr="005E49A4" w:rsidRDefault="0034513F" w:rsidP="005E49A4">
            <w:r>
              <w:rPr>
                <w:rFonts w:hint="eastAsia"/>
              </w:rPr>
              <w:t>3</w:t>
            </w:r>
          </w:p>
        </w:tc>
        <w:tc>
          <w:tcPr>
            <w:tcW w:w="5285" w:type="dxa"/>
          </w:tcPr>
          <w:p w14:paraId="5DC45297" w14:textId="77777777" w:rsidR="0034513F" w:rsidRPr="005E49A4" w:rsidRDefault="0034513F" w:rsidP="005E49A4">
            <w:r w:rsidRPr="005E49A4">
              <w:rPr>
                <w:sz w:val="21"/>
              </w:rPr>
              <w:t>Describe the rationale for the review in the context of existing knowledge.</w:t>
            </w:r>
          </w:p>
        </w:tc>
        <w:tc>
          <w:tcPr>
            <w:tcW w:w="927" w:type="dxa"/>
          </w:tcPr>
          <w:p w14:paraId="4FA14884" w14:textId="77777777" w:rsidR="0034513F" w:rsidRPr="005E49A4" w:rsidRDefault="0034513F" w:rsidP="005E49A4">
            <w:r>
              <w:rPr>
                <w:rFonts w:hint="eastAsia"/>
              </w:rPr>
              <w:t>2</w:t>
            </w:r>
            <w:r>
              <w:t>-4</w:t>
            </w:r>
          </w:p>
        </w:tc>
      </w:tr>
      <w:tr w:rsidR="0034513F" w14:paraId="07FFB120" w14:textId="77777777" w:rsidTr="005E49A4">
        <w:tc>
          <w:tcPr>
            <w:tcW w:w="1727" w:type="dxa"/>
          </w:tcPr>
          <w:p w14:paraId="1DFFFF0F" w14:textId="77777777" w:rsidR="0034513F" w:rsidRPr="005E49A4" w:rsidRDefault="0034513F" w:rsidP="005E49A4">
            <w:r>
              <w:rPr>
                <w:rFonts w:hint="eastAsia"/>
              </w:rPr>
              <w:t>O</w:t>
            </w:r>
            <w:r>
              <w:t>bjectives</w:t>
            </w:r>
          </w:p>
        </w:tc>
        <w:tc>
          <w:tcPr>
            <w:tcW w:w="583" w:type="dxa"/>
          </w:tcPr>
          <w:p w14:paraId="00E89D6C" w14:textId="77777777" w:rsidR="0034513F" w:rsidRPr="005E49A4" w:rsidRDefault="0034513F" w:rsidP="005E49A4">
            <w:r>
              <w:rPr>
                <w:rFonts w:hint="eastAsia"/>
              </w:rPr>
              <w:t>4</w:t>
            </w:r>
          </w:p>
        </w:tc>
        <w:tc>
          <w:tcPr>
            <w:tcW w:w="5285" w:type="dxa"/>
          </w:tcPr>
          <w:p w14:paraId="76EBE9D5" w14:textId="77777777" w:rsidR="0034513F" w:rsidRPr="005E49A4" w:rsidRDefault="0034513F" w:rsidP="005E49A4">
            <w:r w:rsidRPr="005E49A4">
              <w:rPr>
                <w:sz w:val="21"/>
              </w:rPr>
              <w:t>Provide an explicit statement of the objective(s) or question(s) the review addresses.</w:t>
            </w:r>
          </w:p>
        </w:tc>
        <w:tc>
          <w:tcPr>
            <w:tcW w:w="927" w:type="dxa"/>
          </w:tcPr>
          <w:p w14:paraId="53769A06" w14:textId="77777777" w:rsidR="0034513F" w:rsidRPr="005E49A4" w:rsidRDefault="0034513F" w:rsidP="005E49A4">
            <w:r>
              <w:rPr>
                <w:rFonts w:hint="eastAsia"/>
              </w:rPr>
              <w:t>4</w:t>
            </w:r>
            <w:r>
              <w:t>-5</w:t>
            </w:r>
          </w:p>
        </w:tc>
      </w:tr>
      <w:tr w:rsidR="0034513F" w14:paraId="23730D1D" w14:textId="77777777" w:rsidTr="005E49A4">
        <w:tc>
          <w:tcPr>
            <w:tcW w:w="8522" w:type="dxa"/>
            <w:gridSpan w:val="4"/>
          </w:tcPr>
          <w:p w14:paraId="773ABD0A" w14:textId="77777777" w:rsidR="0034513F" w:rsidRPr="00EA224F" w:rsidRDefault="0034513F" w:rsidP="005E49A4">
            <w:r>
              <w:rPr>
                <w:rFonts w:hint="eastAsia"/>
              </w:rPr>
              <w:t>M</w:t>
            </w:r>
            <w:r>
              <w:t>ETHODS</w:t>
            </w:r>
          </w:p>
        </w:tc>
      </w:tr>
      <w:tr w:rsidR="0034513F" w14:paraId="3B40EEFB" w14:textId="77777777" w:rsidTr="005E49A4">
        <w:tc>
          <w:tcPr>
            <w:tcW w:w="1727" w:type="dxa"/>
          </w:tcPr>
          <w:p w14:paraId="0FCADB58" w14:textId="77777777" w:rsidR="0034513F" w:rsidRDefault="0034513F" w:rsidP="005E49A4">
            <w:r w:rsidRPr="005E49A4">
              <w:rPr>
                <w:sz w:val="21"/>
              </w:rPr>
              <w:t xml:space="preserve">Eligibility criteria </w:t>
            </w:r>
          </w:p>
        </w:tc>
        <w:tc>
          <w:tcPr>
            <w:tcW w:w="583" w:type="dxa"/>
          </w:tcPr>
          <w:p w14:paraId="744D6F38" w14:textId="77777777" w:rsidR="0034513F" w:rsidRDefault="0034513F" w:rsidP="005E49A4">
            <w:r w:rsidRPr="005E49A4">
              <w:rPr>
                <w:sz w:val="21"/>
              </w:rPr>
              <w:t>5</w:t>
            </w:r>
          </w:p>
        </w:tc>
        <w:tc>
          <w:tcPr>
            <w:tcW w:w="5285" w:type="dxa"/>
          </w:tcPr>
          <w:p w14:paraId="59B0B6A5" w14:textId="77777777" w:rsidR="0034513F" w:rsidRPr="00EA224F" w:rsidRDefault="0034513F" w:rsidP="005E49A4">
            <w:r w:rsidRPr="005E49A4">
              <w:rPr>
                <w:sz w:val="21"/>
              </w:rPr>
              <w:t>Specify the inclusion and exclusion criteria for the review and how studies were grouped for the syntheses.</w:t>
            </w:r>
          </w:p>
        </w:tc>
        <w:tc>
          <w:tcPr>
            <w:tcW w:w="927" w:type="dxa"/>
          </w:tcPr>
          <w:p w14:paraId="6B5BC928" w14:textId="77777777" w:rsidR="0034513F" w:rsidRPr="00EA224F" w:rsidRDefault="0034513F" w:rsidP="005E49A4">
            <w:r>
              <w:rPr>
                <w:rFonts w:hint="eastAsia"/>
              </w:rPr>
              <w:t>5</w:t>
            </w:r>
            <w:r>
              <w:t>-6</w:t>
            </w:r>
          </w:p>
        </w:tc>
      </w:tr>
      <w:tr w:rsidR="0034513F" w14:paraId="73B0A3A6" w14:textId="77777777" w:rsidTr="005E49A4">
        <w:tc>
          <w:tcPr>
            <w:tcW w:w="1727" w:type="dxa"/>
          </w:tcPr>
          <w:p w14:paraId="451CD8F1" w14:textId="77777777" w:rsidR="0034513F" w:rsidRPr="00EA224F" w:rsidRDefault="0034513F" w:rsidP="005E49A4">
            <w:r w:rsidRPr="005E49A4">
              <w:rPr>
                <w:sz w:val="21"/>
              </w:rPr>
              <w:t xml:space="preserve">Information sources </w:t>
            </w:r>
          </w:p>
        </w:tc>
        <w:tc>
          <w:tcPr>
            <w:tcW w:w="583" w:type="dxa"/>
          </w:tcPr>
          <w:p w14:paraId="7EBB7382" w14:textId="77777777" w:rsidR="0034513F" w:rsidRPr="00EA224F" w:rsidRDefault="0034513F" w:rsidP="005E49A4">
            <w:r w:rsidRPr="005E49A4">
              <w:rPr>
                <w:sz w:val="21"/>
              </w:rPr>
              <w:t>6</w:t>
            </w:r>
          </w:p>
        </w:tc>
        <w:tc>
          <w:tcPr>
            <w:tcW w:w="5285" w:type="dxa"/>
          </w:tcPr>
          <w:p w14:paraId="784B39E2" w14:textId="77777777" w:rsidR="0034513F" w:rsidRPr="00EA224F" w:rsidRDefault="0034513F" w:rsidP="005E49A4">
            <w:r w:rsidRPr="005E49A4">
              <w:rPr>
                <w:sz w:val="21"/>
              </w:rPr>
              <w:t xml:space="preserve">Specify all databases, registers, websites, </w:t>
            </w:r>
            <w:r w:rsidRPr="00EA224F">
              <w:t>organizations</w:t>
            </w:r>
            <w:r w:rsidRPr="005E49A4">
              <w:rPr>
                <w:sz w:val="21"/>
              </w:rPr>
              <w:t>, reference lists and other sources searched or consulted to identify studies. Specify the date when each source was last searched or consulted.</w:t>
            </w:r>
          </w:p>
        </w:tc>
        <w:tc>
          <w:tcPr>
            <w:tcW w:w="927" w:type="dxa"/>
          </w:tcPr>
          <w:p w14:paraId="78F89673" w14:textId="77777777" w:rsidR="0034513F" w:rsidRPr="00EA224F" w:rsidRDefault="0034513F" w:rsidP="005E49A4">
            <w:r>
              <w:rPr>
                <w:rFonts w:hint="eastAsia"/>
              </w:rPr>
              <w:t>5</w:t>
            </w:r>
          </w:p>
        </w:tc>
      </w:tr>
      <w:tr w:rsidR="0034513F" w14:paraId="2709BBD4" w14:textId="77777777" w:rsidTr="005E49A4">
        <w:tc>
          <w:tcPr>
            <w:tcW w:w="1727" w:type="dxa"/>
          </w:tcPr>
          <w:p w14:paraId="5A830A78" w14:textId="77777777" w:rsidR="0034513F" w:rsidRPr="00EA224F" w:rsidRDefault="0034513F" w:rsidP="005E49A4">
            <w:r w:rsidRPr="005E49A4">
              <w:rPr>
                <w:sz w:val="21"/>
              </w:rPr>
              <w:t>Search strategy</w:t>
            </w:r>
          </w:p>
        </w:tc>
        <w:tc>
          <w:tcPr>
            <w:tcW w:w="583" w:type="dxa"/>
          </w:tcPr>
          <w:p w14:paraId="70357E79" w14:textId="77777777" w:rsidR="0034513F" w:rsidRPr="00EA224F" w:rsidRDefault="0034513F" w:rsidP="005E49A4">
            <w:r w:rsidRPr="005E49A4">
              <w:rPr>
                <w:sz w:val="21"/>
              </w:rPr>
              <w:t>7</w:t>
            </w:r>
          </w:p>
        </w:tc>
        <w:tc>
          <w:tcPr>
            <w:tcW w:w="5285" w:type="dxa"/>
          </w:tcPr>
          <w:p w14:paraId="4F41E2D7" w14:textId="77777777" w:rsidR="0034513F" w:rsidRPr="00EA224F" w:rsidRDefault="0034513F" w:rsidP="005E49A4">
            <w:r w:rsidRPr="005E49A4">
              <w:rPr>
                <w:sz w:val="21"/>
              </w:rPr>
              <w:t>Present the full search strategies for all databases, registers and websites, including any filters and limits used.</w:t>
            </w:r>
          </w:p>
        </w:tc>
        <w:tc>
          <w:tcPr>
            <w:tcW w:w="927" w:type="dxa"/>
          </w:tcPr>
          <w:p w14:paraId="2DA827C0" w14:textId="77777777" w:rsidR="0034513F" w:rsidRPr="00EA224F" w:rsidRDefault="0034513F" w:rsidP="005E49A4">
            <w:r>
              <w:rPr>
                <w:rFonts w:hint="eastAsia"/>
              </w:rPr>
              <w:t>5</w:t>
            </w:r>
          </w:p>
        </w:tc>
      </w:tr>
      <w:tr w:rsidR="0034513F" w14:paraId="0526CA1A" w14:textId="77777777" w:rsidTr="005E49A4">
        <w:tc>
          <w:tcPr>
            <w:tcW w:w="1727" w:type="dxa"/>
          </w:tcPr>
          <w:p w14:paraId="3B778E01" w14:textId="77777777" w:rsidR="0034513F" w:rsidRPr="00EA224F" w:rsidRDefault="0034513F" w:rsidP="005E49A4">
            <w:r w:rsidRPr="005E49A4">
              <w:rPr>
                <w:sz w:val="21"/>
              </w:rPr>
              <w:t>Selection process</w:t>
            </w:r>
          </w:p>
        </w:tc>
        <w:tc>
          <w:tcPr>
            <w:tcW w:w="583" w:type="dxa"/>
          </w:tcPr>
          <w:p w14:paraId="748F9BF8" w14:textId="77777777" w:rsidR="0034513F" w:rsidRPr="00EA224F" w:rsidRDefault="0034513F" w:rsidP="005E49A4">
            <w:r w:rsidRPr="005E49A4">
              <w:rPr>
                <w:sz w:val="21"/>
              </w:rPr>
              <w:t>8</w:t>
            </w:r>
          </w:p>
        </w:tc>
        <w:tc>
          <w:tcPr>
            <w:tcW w:w="5285" w:type="dxa"/>
          </w:tcPr>
          <w:p w14:paraId="445F709B" w14:textId="77777777" w:rsidR="0034513F" w:rsidRPr="00EA224F" w:rsidRDefault="0034513F" w:rsidP="005E49A4">
            <w:r w:rsidRPr="005E49A4">
              <w:rPr>
                <w:sz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27" w:type="dxa"/>
          </w:tcPr>
          <w:p w14:paraId="1C6FB95C" w14:textId="77777777" w:rsidR="0034513F" w:rsidRPr="00EA224F" w:rsidRDefault="0034513F" w:rsidP="005E49A4">
            <w:r>
              <w:rPr>
                <w:rFonts w:hint="eastAsia"/>
              </w:rPr>
              <w:t>6</w:t>
            </w:r>
            <w:r>
              <w:t>-7</w:t>
            </w:r>
          </w:p>
        </w:tc>
      </w:tr>
      <w:tr w:rsidR="0034513F" w14:paraId="362DF9B7" w14:textId="77777777" w:rsidTr="005E49A4">
        <w:tc>
          <w:tcPr>
            <w:tcW w:w="1727" w:type="dxa"/>
          </w:tcPr>
          <w:p w14:paraId="3C240C74" w14:textId="77777777" w:rsidR="0034513F" w:rsidRPr="00EA224F" w:rsidRDefault="0034513F" w:rsidP="005E49A4">
            <w:r w:rsidRPr="005E49A4">
              <w:rPr>
                <w:sz w:val="21"/>
              </w:rPr>
              <w:t xml:space="preserve">Data collection process </w:t>
            </w:r>
          </w:p>
        </w:tc>
        <w:tc>
          <w:tcPr>
            <w:tcW w:w="583" w:type="dxa"/>
          </w:tcPr>
          <w:p w14:paraId="4DFEA325" w14:textId="77777777" w:rsidR="0034513F" w:rsidRPr="00EA224F" w:rsidRDefault="0034513F" w:rsidP="005E49A4">
            <w:r w:rsidRPr="005E49A4">
              <w:rPr>
                <w:sz w:val="21"/>
              </w:rPr>
              <w:t>9</w:t>
            </w:r>
          </w:p>
        </w:tc>
        <w:tc>
          <w:tcPr>
            <w:tcW w:w="5285" w:type="dxa"/>
          </w:tcPr>
          <w:p w14:paraId="3CC59696" w14:textId="77777777" w:rsidR="0034513F" w:rsidRPr="00EA224F" w:rsidRDefault="0034513F" w:rsidP="005E49A4">
            <w:r w:rsidRPr="005E49A4">
              <w:rPr>
                <w:sz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27" w:type="dxa"/>
          </w:tcPr>
          <w:p w14:paraId="032ED1A9" w14:textId="77777777" w:rsidR="0034513F" w:rsidRPr="00EA224F" w:rsidRDefault="0034513F" w:rsidP="005E49A4">
            <w:r>
              <w:rPr>
                <w:rFonts w:hint="eastAsia"/>
              </w:rPr>
              <w:t>6</w:t>
            </w:r>
            <w:r>
              <w:t>-7</w:t>
            </w:r>
          </w:p>
        </w:tc>
      </w:tr>
      <w:tr w:rsidR="0034513F" w14:paraId="293D0F68" w14:textId="77777777" w:rsidTr="005E49A4">
        <w:tc>
          <w:tcPr>
            <w:tcW w:w="1727" w:type="dxa"/>
            <w:vMerge w:val="restart"/>
          </w:tcPr>
          <w:p w14:paraId="1CD1B99A" w14:textId="77777777" w:rsidR="0034513F" w:rsidRPr="00EA224F" w:rsidRDefault="0034513F" w:rsidP="005E49A4">
            <w:r w:rsidRPr="005E49A4">
              <w:rPr>
                <w:sz w:val="21"/>
              </w:rPr>
              <w:t xml:space="preserve">Data items </w:t>
            </w:r>
          </w:p>
        </w:tc>
        <w:tc>
          <w:tcPr>
            <w:tcW w:w="583" w:type="dxa"/>
          </w:tcPr>
          <w:p w14:paraId="34CA0470" w14:textId="77777777" w:rsidR="0034513F" w:rsidRPr="00EA224F" w:rsidRDefault="0034513F" w:rsidP="005E49A4">
            <w:r w:rsidRPr="005E49A4">
              <w:rPr>
                <w:sz w:val="21"/>
              </w:rPr>
              <w:t>10a</w:t>
            </w:r>
          </w:p>
        </w:tc>
        <w:tc>
          <w:tcPr>
            <w:tcW w:w="5285" w:type="dxa"/>
          </w:tcPr>
          <w:p w14:paraId="45191F12" w14:textId="77777777" w:rsidR="0034513F" w:rsidRPr="00EA224F" w:rsidRDefault="0034513F" w:rsidP="005E49A4">
            <w:r w:rsidRPr="005E49A4">
              <w:rPr>
                <w:sz w:val="21"/>
              </w:rPr>
              <w:t>List and define all outcomes for which data were sought. Specify whether all results that were compatible with each outcome domain in each study were sought (</w:t>
            </w:r>
            <w:proofErr w:type="gramStart"/>
            <w:r w:rsidRPr="005E49A4">
              <w:rPr>
                <w:sz w:val="21"/>
              </w:rPr>
              <w:t>e.g.</w:t>
            </w:r>
            <w:proofErr w:type="gramEnd"/>
            <w:r w:rsidRPr="005E49A4">
              <w:rPr>
                <w:sz w:val="21"/>
              </w:rPr>
              <w:t xml:space="preserve"> for all measures, time points, analyses), and if not, the methods used to decide which results to collect.</w:t>
            </w:r>
          </w:p>
        </w:tc>
        <w:tc>
          <w:tcPr>
            <w:tcW w:w="927" w:type="dxa"/>
          </w:tcPr>
          <w:p w14:paraId="6FC9BBF8" w14:textId="77777777" w:rsidR="0034513F" w:rsidRPr="00EA224F" w:rsidRDefault="0034513F" w:rsidP="005E49A4">
            <w:r>
              <w:rPr>
                <w:rFonts w:hint="eastAsia"/>
              </w:rPr>
              <w:t>6</w:t>
            </w:r>
          </w:p>
        </w:tc>
      </w:tr>
      <w:tr w:rsidR="0034513F" w14:paraId="190E8816" w14:textId="77777777" w:rsidTr="005E49A4">
        <w:tc>
          <w:tcPr>
            <w:tcW w:w="1727" w:type="dxa"/>
            <w:vMerge/>
          </w:tcPr>
          <w:p w14:paraId="2684DB6E" w14:textId="77777777" w:rsidR="0034513F" w:rsidRPr="00EA224F" w:rsidRDefault="0034513F" w:rsidP="005E49A4"/>
        </w:tc>
        <w:tc>
          <w:tcPr>
            <w:tcW w:w="583" w:type="dxa"/>
          </w:tcPr>
          <w:p w14:paraId="51E2CBD9" w14:textId="77777777" w:rsidR="0034513F" w:rsidRPr="00EA224F" w:rsidRDefault="0034513F" w:rsidP="005E49A4">
            <w:r w:rsidRPr="005E49A4">
              <w:rPr>
                <w:sz w:val="21"/>
              </w:rPr>
              <w:t>10b</w:t>
            </w:r>
          </w:p>
        </w:tc>
        <w:tc>
          <w:tcPr>
            <w:tcW w:w="5285" w:type="dxa"/>
          </w:tcPr>
          <w:p w14:paraId="04B32937" w14:textId="77777777" w:rsidR="0034513F" w:rsidRPr="00EA224F" w:rsidRDefault="0034513F" w:rsidP="005E49A4">
            <w:r w:rsidRPr="005E49A4">
              <w:rPr>
                <w:sz w:val="21"/>
              </w:rPr>
              <w:t>List and define all other variables for which data were sought (</w:t>
            </w:r>
            <w:proofErr w:type="gramStart"/>
            <w:r w:rsidRPr="005E49A4">
              <w:rPr>
                <w:sz w:val="21"/>
              </w:rPr>
              <w:t>e.g.</w:t>
            </w:r>
            <w:proofErr w:type="gramEnd"/>
            <w:r w:rsidRPr="005E49A4">
              <w:rPr>
                <w:sz w:val="21"/>
              </w:rPr>
              <w:t xml:space="preserve"> participant and intervention characteristics, funding sources). Describe any assumptions made about </w:t>
            </w:r>
            <w:r w:rsidRPr="005E49A4">
              <w:rPr>
                <w:sz w:val="21"/>
              </w:rPr>
              <w:lastRenderedPageBreak/>
              <w:t>any missing or unclear information.</w:t>
            </w:r>
          </w:p>
        </w:tc>
        <w:tc>
          <w:tcPr>
            <w:tcW w:w="927" w:type="dxa"/>
          </w:tcPr>
          <w:p w14:paraId="6840CD3D" w14:textId="77777777" w:rsidR="0034513F" w:rsidRPr="00EA224F" w:rsidRDefault="0034513F" w:rsidP="005E49A4">
            <w:r>
              <w:rPr>
                <w:rFonts w:hint="eastAsia"/>
              </w:rPr>
              <w:lastRenderedPageBreak/>
              <w:t>6</w:t>
            </w:r>
            <w:r>
              <w:t>-7</w:t>
            </w:r>
          </w:p>
        </w:tc>
      </w:tr>
      <w:tr w:rsidR="0034513F" w14:paraId="0C37B6AD" w14:textId="77777777" w:rsidTr="005E49A4">
        <w:tc>
          <w:tcPr>
            <w:tcW w:w="1727" w:type="dxa"/>
          </w:tcPr>
          <w:p w14:paraId="5D876F2F" w14:textId="77777777" w:rsidR="0034513F" w:rsidRPr="00EA224F" w:rsidRDefault="0034513F" w:rsidP="005E49A4">
            <w:r w:rsidRPr="005E49A4">
              <w:rPr>
                <w:sz w:val="21"/>
              </w:rPr>
              <w:t>Study risk of bias assessment</w:t>
            </w:r>
          </w:p>
        </w:tc>
        <w:tc>
          <w:tcPr>
            <w:tcW w:w="583" w:type="dxa"/>
          </w:tcPr>
          <w:p w14:paraId="2FC14AF2" w14:textId="77777777" w:rsidR="0034513F" w:rsidRPr="00EA224F" w:rsidRDefault="0034513F" w:rsidP="005E49A4">
            <w:r w:rsidRPr="005E49A4">
              <w:rPr>
                <w:sz w:val="21"/>
              </w:rPr>
              <w:t>11</w:t>
            </w:r>
          </w:p>
        </w:tc>
        <w:tc>
          <w:tcPr>
            <w:tcW w:w="5285" w:type="dxa"/>
          </w:tcPr>
          <w:p w14:paraId="2564FCD5" w14:textId="77777777" w:rsidR="0034513F" w:rsidRPr="00EA224F" w:rsidRDefault="0034513F" w:rsidP="005E49A4">
            <w:r w:rsidRPr="005E49A4">
              <w:rPr>
                <w:sz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27" w:type="dxa"/>
          </w:tcPr>
          <w:p w14:paraId="2E4445D5" w14:textId="77777777" w:rsidR="0034513F" w:rsidRPr="00EA224F" w:rsidRDefault="0034513F" w:rsidP="005E49A4">
            <w:r>
              <w:rPr>
                <w:rFonts w:hint="eastAsia"/>
              </w:rPr>
              <w:t>8</w:t>
            </w:r>
          </w:p>
        </w:tc>
      </w:tr>
      <w:tr w:rsidR="0034513F" w14:paraId="70425F62" w14:textId="77777777" w:rsidTr="005E49A4">
        <w:tc>
          <w:tcPr>
            <w:tcW w:w="1727" w:type="dxa"/>
          </w:tcPr>
          <w:p w14:paraId="5067CA76" w14:textId="77777777" w:rsidR="0034513F" w:rsidRPr="00EA224F" w:rsidRDefault="0034513F" w:rsidP="005E49A4">
            <w:r w:rsidRPr="005E49A4">
              <w:rPr>
                <w:sz w:val="21"/>
              </w:rPr>
              <w:t xml:space="preserve">Effect measures </w:t>
            </w:r>
          </w:p>
        </w:tc>
        <w:tc>
          <w:tcPr>
            <w:tcW w:w="583" w:type="dxa"/>
          </w:tcPr>
          <w:p w14:paraId="38CEF2E0" w14:textId="77777777" w:rsidR="0034513F" w:rsidRPr="00EA224F" w:rsidRDefault="0034513F" w:rsidP="005E49A4">
            <w:r w:rsidRPr="005E49A4">
              <w:rPr>
                <w:sz w:val="21"/>
              </w:rPr>
              <w:t>12</w:t>
            </w:r>
          </w:p>
        </w:tc>
        <w:tc>
          <w:tcPr>
            <w:tcW w:w="5285" w:type="dxa"/>
          </w:tcPr>
          <w:p w14:paraId="76484554" w14:textId="77777777" w:rsidR="0034513F" w:rsidRPr="00EA224F" w:rsidRDefault="0034513F" w:rsidP="005E49A4">
            <w:r w:rsidRPr="005E49A4">
              <w:rPr>
                <w:sz w:val="21"/>
              </w:rPr>
              <w:t>Specify for each outcome the effect measure(s) (</w:t>
            </w:r>
            <w:proofErr w:type="gramStart"/>
            <w:r w:rsidRPr="005E49A4">
              <w:rPr>
                <w:sz w:val="21"/>
              </w:rPr>
              <w:t>e.g.</w:t>
            </w:r>
            <w:proofErr w:type="gramEnd"/>
            <w:r w:rsidRPr="005E49A4">
              <w:rPr>
                <w:sz w:val="21"/>
              </w:rPr>
              <w:t xml:space="preserve"> risk ratio, mean difference) used in the synthesis or presentation of results.</w:t>
            </w:r>
          </w:p>
        </w:tc>
        <w:tc>
          <w:tcPr>
            <w:tcW w:w="927" w:type="dxa"/>
          </w:tcPr>
          <w:p w14:paraId="4D988C12" w14:textId="77777777" w:rsidR="0034513F" w:rsidRPr="00EA224F" w:rsidRDefault="0034513F" w:rsidP="005E49A4">
            <w:r>
              <w:rPr>
                <w:rFonts w:hint="eastAsia"/>
              </w:rPr>
              <w:t>7</w:t>
            </w:r>
          </w:p>
        </w:tc>
      </w:tr>
      <w:tr w:rsidR="0034513F" w14:paraId="39151684" w14:textId="77777777" w:rsidTr="005E49A4">
        <w:tc>
          <w:tcPr>
            <w:tcW w:w="1727" w:type="dxa"/>
            <w:vMerge w:val="restart"/>
          </w:tcPr>
          <w:p w14:paraId="3D52326E" w14:textId="77777777" w:rsidR="0034513F" w:rsidRPr="00EA224F" w:rsidRDefault="0034513F" w:rsidP="005E49A4">
            <w:r w:rsidRPr="005E49A4">
              <w:rPr>
                <w:sz w:val="21"/>
              </w:rPr>
              <w:t>Synthesis methods</w:t>
            </w:r>
          </w:p>
        </w:tc>
        <w:tc>
          <w:tcPr>
            <w:tcW w:w="583" w:type="dxa"/>
          </w:tcPr>
          <w:p w14:paraId="15657B4F" w14:textId="77777777" w:rsidR="0034513F" w:rsidRPr="00EA224F" w:rsidRDefault="0034513F" w:rsidP="005E49A4">
            <w:r w:rsidRPr="005E49A4">
              <w:rPr>
                <w:sz w:val="21"/>
              </w:rPr>
              <w:t>13a</w:t>
            </w:r>
          </w:p>
        </w:tc>
        <w:tc>
          <w:tcPr>
            <w:tcW w:w="5285" w:type="dxa"/>
          </w:tcPr>
          <w:p w14:paraId="713834E7" w14:textId="77777777" w:rsidR="0034513F" w:rsidRPr="00EA224F" w:rsidRDefault="0034513F" w:rsidP="005E49A4">
            <w:r w:rsidRPr="005E49A4">
              <w:rPr>
                <w:sz w:val="21"/>
              </w:rPr>
              <w:t>Describe the processes used to decide which studies were eligible for each synthesis (</w:t>
            </w:r>
            <w:proofErr w:type="gramStart"/>
            <w:r w:rsidRPr="005E49A4">
              <w:rPr>
                <w:sz w:val="21"/>
              </w:rPr>
              <w:t>e.g.</w:t>
            </w:r>
            <w:proofErr w:type="gramEnd"/>
            <w:r w:rsidRPr="005E49A4">
              <w:rPr>
                <w:sz w:val="21"/>
              </w:rPr>
              <w:t xml:space="preserve"> tabulating the study intervention characteristics and comparing against the planned groups for each synthesis (item #5)).</w:t>
            </w:r>
          </w:p>
        </w:tc>
        <w:tc>
          <w:tcPr>
            <w:tcW w:w="927" w:type="dxa"/>
          </w:tcPr>
          <w:p w14:paraId="14526C65" w14:textId="77777777" w:rsidR="0034513F" w:rsidRPr="00EA224F" w:rsidRDefault="0034513F" w:rsidP="005E49A4">
            <w:r>
              <w:rPr>
                <w:rFonts w:hint="eastAsia"/>
              </w:rPr>
              <w:t>6</w:t>
            </w:r>
          </w:p>
        </w:tc>
      </w:tr>
      <w:tr w:rsidR="0034513F" w14:paraId="48E0ED47" w14:textId="77777777" w:rsidTr="005E49A4">
        <w:tc>
          <w:tcPr>
            <w:tcW w:w="1727" w:type="dxa"/>
            <w:vMerge/>
          </w:tcPr>
          <w:p w14:paraId="790D85CA" w14:textId="77777777" w:rsidR="0034513F" w:rsidRPr="00EA224F" w:rsidRDefault="0034513F" w:rsidP="005E49A4"/>
        </w:tc>
        <w:tc>
          <w:tcPr>
            <w:tcW w:w="583" w:type="dxa"/>
          </w:tcPr>
          <w:p w14:paraId="16D28D4C" w14:textId="77777777" w:rsidR="0034513F" w:rsidRPr="00EA224F" w:rsidRDefault="0034513F" w:rsidP="005E49A4">
            <w:r w:rsidRPr="005E49A4">
              <w:rPr>
                <w:sz w:val="21"/>
              </w:rPr>
              <w:t>13b</w:t>
            </w:r>
          </w:p>
        </w:tc>
        <w:tc>
          <w:tcPr>
            <w:tcW w:w="5285" w:type="dxa"/>
          </w:tcPr>
          <w:p w14:paraId="26835A47" w14:textId="77777777" w:rsidR="0034513F" w:rsidRPr="00EA224F" w:rsidRDefault="0034513F" w:rsidP="005E49A4">
            <w:r w:rsidRPr="005E49A4">
              <w:rPr>
                <w:sz w:val="21"/>
              </w:rPr>
              <w:t>Describe any methods required to prepare the data for presentation or synthesis, such as handling of missing summary statistics, or data conversions.</w:t>
            </w:r>
          </w:p>
        </w:tc>
        <w:tc>
          <w:tcPr>
            <w:tcW w:w="927" w:type="dxa"/>
          </w:tcPr>
          <w:p w14:paraId="182B1C14" w14:textId="77777777" w:rsidR="0034513F" w:rsidRPr="00EA224F" w:rsidRDefault="0034513F" w:rsidP="005E49A4">
            <w:r>
              <w:rPr>
                <w:rFonts w:hint="eastAsia"/>
              </w:rPr>
              <w:t>7</w:t>
            </w:r>
          </w:p>
        </w:tc>
      </w:tr>
      <w:tr w:rsidR="0034513F" w14:paraId="6806D0CA" w14:textId="77777777" w:rsidTr="005E49A4">
        <w:tc>
          <w:tcPr>
            <w:tcW w:w="1727" w:type="dxa"/>
            <w:vMerge/>
          </w:tcPr>
          <w:p w14:paraId="77FB979A" w14:textId="77777777" w:rsidR="0034513F" w:rsidRPr="00EA224F" w:rsidRDefault="0034513F" w:rsidP="005E49A4"/>
        </w:tc>
        <w:tc>
          <w:tcPr>
            <w:tcW w:w="583" w:type="dxa"/>
          </w:tcPr>
          <w:p w14:paraId="09F3F4D9" w14:textId="77777777" w:rsidR="0034513F" w:rsidRPr="00EA224F" w:rsidRDefault="0034513F" w:rsidP="005E49A4">
            <w:r w:rsidRPr="005E49A4">
              <w:rPr>
                <w:sz w:val="21"/>
              </w:rPr>
              <w:t>13c</w:t>
            </w:r>
          </w:p>
        </w:tc>
        <w:tc>
          <w:tcPr>
            <w:tcW w:w="5285" w:type="dxa"/>
          </w:tcPr>
          <w:p w14:paraId="6F04CCB8" w14:textId="77777777" w:rsidR="0034513F" w:rsidRPr="00EA224F" w:rsidRDefault="0034513F" w:rsidP="005E49A4">
            <w:r w:rsidRPr="005E49A4">
              <w:rPr>
                <w:sz w:val="21"/>
              </w:rPr>
              <w:t>Describe any methods used to tabulate or visually display results of individual studies and syntheses.</w:t>
            </w:r>
          </w:p>
        </w:tc>
        <w:tc>
          <w:tcPr>
            <w:tcW w:w="927" w:type="dxa"/>
          </w:tcPr>
          <w:p w14:paraId="262EAF46" w14:textId="77777777" w:rsidR="0034513F" w:rsidRPr="00EA224F" w:rsidRDefault="0034513F" w:rsidP="005E49A4">
            <w:r>
              <w:rPr>
                <w:rFonts w:hint="eastAsia"/>
              </w:rPr>
              <w:t>7</w:t>
            </w:r>
          </w:p>
        </w:tc>
      </w:tr>
      <w:tr w:rsidR="0034513F" w14:paraId="57E2A6B1" w14:textId="77777777" w:rsidTr="005E49A4">
        <w:tc>
          <w:tcPr>
            <w:tcW w:w="1727" w:type="dxa"/>
            <w:vMerge/>
          </w:tcPr>
          <w:p w14:paraId="6884D6B5" w14:textId="77777777" w:rsidR="0034513F" w:rsidRPr="00EA224F" w:rsidRDefault="0034513F" w:rsidP="005E49A4"/>
        </w:tc>
        <w:tc>
          <w:tcPr>
            <w:tcW w:w="583" w:type="dxa"/>
          </w:tcPr>
          <w:p w14:paraId="4B2DCB39" w14:textId="77777777" w:rsidR="0034513F" w:rsidRPr="00EA224F" w:rsidRDefault="0034513F" w:rsidP="005E49A4">
            <w:r w:rsidRPr="005E49A4">
              <w:rPr>
                <w:sz w:val="21"/>
              </w:rPr>
              <w:t>13d</w:t>
            </w:r>
          </w:p>
        </w:tc>
        <w:tc>
          <w:tcPr>
            <w:tcW w:w="5285" w:type="dxa"/>
          </w:tcPr>
          <w:p w14:paraId="36DA3202" w14:textId="77777777" w:rsidR="0034513F" w:rsidRPr="00EA224F" w:rsidRDefault="0034513F" w:rsidP="005E49A4">
            <w:r w:rsidRPr="005E49A4">
              <w:rPr>
                <w:sz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927" w:type="dxa"/>
          </w:tcPr>
          <w:p w14:paraId="6BBD4A92" w14:textId="77777777" w:rsidR="0034513F" w:rsidRPr="00EA224F" w:rsidRDefault="0034513F" w:rsidP="005E49A4">
            <w:r>
              <w:rPr>
                <w:rFonts w:hint="eastAsia"/>
              </w:rPr>
              <w:t>7</w:t>
            </w:r>
          </w:p>
        </w:tc>
      </w:tr>
      <w:tr w:rsidR="0034513F" w14:paraId="00E058CB" w14:textId="77777777" w:rsidTr="005E49A4">
        <w:tc>
          <w:tcPr>
            <w:tcW w:w="1727" w:type="dxa"/>
            <w:vMerge/>
          </w:tcPr>
          <w:p w14:paraId="2D21C49F" w14:textId="77777777" w:rsidR="0034513F" w:rsidRPr="00EA224F" w:rsidRDefault="0034513F" w:rsidP="005E49A4"/>
        </w:tc>
        <w:tc>
          <w:tcPr>
            <w:tcW w:w="583" w:type="dxa"/>
          </w:tcPr>
          <w:p w14:paraId="0380C5F5" w14:textId="77777777" w:rsidR="0034513F" w:rsidRPr="00EA224F" w:rsidRDefault="0034513F" w:rsidP="005E49A4">
            <w:r w:rsidRPr="005E49A4">
              <w:rPr>
                <w:sz w:val="21"/>
              </w:rPr>
              <w:t>13e</w:t>
            </w:r>
          </w:p>
        </w:tc>
        <w:tc>
          <w:tcPr>
            <w:tcW w:w="5285" w:type="dxa"/>
          </w:tcPr>
          <w:p w14:paraId="7E36F256" w14:textId="77777777" w:rsidR="0034513F" w:rsidRPr="00EA224F" w:rsidRDefault="0034513F" w:rsidP="005E49A4">
            <w:r w:rsidRPr="005E49A4">
              <w:rPr>
                <w:sz w:val="21"/>
              </w:rPr>
              <w:t>Describe any methods used to explore possible causes of heterogeneity among study results (</w:t>
            </w:r>
            <w:proofErr w:type="gramStart"/>
            <w:r w:rsidRPr="005E49A4">
              <w:rPr>
                <w:sz w:val="21"/>
              </w:rPr>
              <w:t>e.g.</w:t>
            </w:r>
            <w:proofErr w:type="gramEnd"/>
            <w:r w:rsidRPr="005E49A4">
              <w:rPr>
                <w:sz w:val="21"/>
              </w:rPr>
              <w:t xml:space="preserve"> subgroup analysis, meta-regression).</w:t>
            </w:r>
          </w:p>
        </w:tc>
        <w:tc>
          <w:tcPr>
            <w:tcW w:w="927" w:type="dxa"/>
          </w:tcPr>
          <w:p w14:paraId="1CFBBF23" w14:textId="77777777" w:rsidR="0034513F" w:rsidRPr="00EA224F" w:rsidRDefault="0034513F" w:rsidP="005E49A4">
            <w:r>
              <w:rPr>
                <w:rFonts w:hint="eastAsia"/>
              </w:rPr>
              <w:t>8</w:t>
            </w:r>
          </w:p>
        </w:tc>
      </w:tr>
      <w:tr w:rsidR="0034513F" w14:paraId="3F2AA426" w14:textId="77777777" w:rsidTr="005E49A4">
        <w:tc>
          <w:tcPr>
            <w:tcW w:w="1727" w:type="dxa"/>
            <w:vMerge/>
          </w:tcPr>
          <w:p w14:paraId="39BB0444" w14:textId="77777777" w:rsidR="0034513F" w:rsidRPr="00EA224F" w:rsidRDefault="0034513F" w:rsidP="005E49A4"/>
        </w:tc>
        <w:tc>
          <w:tcPr>
            <w:tcW w:w="583" w:type="dxa"/>
          </w:tcPr>
          <w:p w14:paraId="569F7819" w14:textId="77777777" w:rsidR="0034513F" w:rsidRPr="00EA224F" w:rsidRDefault="0034513F" w:rsidP="005E49A4">
            <w:r w:rsidRPr="005E49A4">
              <w:rPr>
                <w:sz w:val="21"/>
              </w:rPr>
              <w:t>13f</w:t>
            </w:r>
          </w:p>
        </w:tc>
        <w:tc>
          <w:tcPr>
            <w:tcW w:w="5285" w:type="dxa"/>
          </w:tcPr>
          <w:p w14:paraId="3ECF42C1" w14:textId="77777777" w:rsidR="0034513F" w:rsidRPr="00EA224F" w:rsidRDefault="0034513F" w:rsidP="005E49A4">
            <w:r w:rsidRPr="005E49A4">
              <w:rPr>
                <w:sz w:val="21"/>
              </w:rPr>
              <w:t>Describe any sensitivity analyses conducted to assess robustness of the synthesized results.</w:t>
            </w:r>
          </w:p>
        </w:tc>
        <w:tc>
          <w:tcPr>
            <w:tcW w:w="927" w:type="dxa"/>
          </w:tcPr>
          <w:p w14:paraId="3040C0A1" w14:textId="77777777" w:rsidR="0034513F" w:rsidRPr="00EA224F" w:rsidRDefault="0034513F" w:rsidP="005E49A4">
            <w:r>
              <w:rPr>
                <w:rFonts w:hint="eastAsia"/>
              </w:rPr>
              <w:t>8</w:t>
            </w:r>
          </w:p>
        </w:tc>
      </w:tr>
      <w:tr w:rsidR="0034513F" w14:paraId="7B9AC876" w14:textId="77777777" w:rsidTr="005E49A4">
        <w:tc>
          <w:tcPr>
            <w:tcW w:w="1727" w:type="dxa"/>
          </w:tcPr>
          <w:p w14:paraId="61E82077" w14:textId="77777777" w:rsidR="0034513F" w:rsidRPr="00EA224F" w:rsidRDefault="0034513F" w:rsidP="005E49A4">
            <w:r w:rsidRPr="005E49A4">
              <w:rPr>
                <w:sz w:val="21"/>
              </w:rPr>
              <w:t>Reporting bias assessment</w:t>
            </w:r>
          </w:p>
        </w:tc>
        <w:tc>
          <w:tcPr>
            <w:tcW w:w="583" w:type="dxa"/>
          </w:tcPr>
          <w:p w14:paraId="21326D31" w14:textId="77777777" w:rsidR="0034513F" w:rsidRPr="00EA224F" w:rsidRDefault="0034513F" w:rsidP="005E49A4">
            <w:r w:rsidRPr="005E49A4">
              <w:rPr>
                <w:sz w:val="21"/>
              </w:rPr>
              <w:t>14</w:t>
            </w:r>
          </w:p>
        </w:tc>
        <w:tc>
          <w:tcPr>
            <w:tcW w:w="5285" w:type="dxa"/>
          </w:tcPr>
          <w:p w14:paraId="2693C339" w14:textId="77777777" w:rsidR="0034513F" w:rsidRPr="00EA224F" w:rsidRDefault="0034513F" w:rsidP="005E49A4">
            <w:r w:rsidRPr="005E49A4">
              <w:rPr>
                <w:sz w:val="21"/>
              </w:rPr>
              <w:t>Describe any methods used to assess risk of bias due to missing results in a synthesis (arising from reporting biases).</w:t>
            </w:r>
          </w:p>
        </w:tc>
        <w:tc>
          <w:tcPr>
            <w:tcW w:w="927" w:type="dxa"/>
          </w:tcPr>
          <w:p w14:paraId="0DB5340E" w14:textId="77777777" w:rsidR="0034513F" w:rsidRPr="00EA224F" w:rsidRDefault="0034513F" w:rsidP="005E49A4">
            <w:r>
              <w:rPr>
                <w:rFonts w:hint="eastAsia"/>
              </w:rPr>
              <w:t>8</w:t>
            </w:r>
          </w:p>
        </w:tc>
      </w:tr>
      <w:tr w:rsidR="0034513F" w14:paraId="201B4391" w14:textId="77777777" w:rsidTr="005E49A4">
        <w:tc>
          <w:tcPr>
            <w:tcW w:w="1727" w:type="dxa"/>
          </w:tcPr>
          <w:p w14:paraId="7C094CBA" w14:textId="77777777" w:rsidR="0034513F" w:rsidRPr="00EA224F" w:rsidRDefault="0034513F" w:rsidP="005E49A4">
            <w:r w:rsidRPr="005E49A4">
              <w:rPr>
                <w:sz w:val="21"/>
              </w:rPr>
              <w:t>Certainty assessment</w:t>
            </w:r>
          </w:p>
        </w:tc>
        <w:tc>
          <w:tcPr>
            <w:tcW w:w="583" w:type="dxa"/>
          </w:tcPr>
          <w:p w14:paraId="0BD17123" w14:textId="77777777" w:rsidR="0034513F" w:rsidRPr="00EA224F" w:rsidRDefault="0034513F" w:rsidP="005E49A4">
            <w:r w:rsidRPr="005E49A4">
              <w:rPr>
                <w:sz w:val="21"/>
              </w:rPr>
              <w:t>15</w:t>
            </w:r>
          </w:p>
        </w:tc>
        <w:tc>
          <w:tcPr>
            <w:tcW w:w="5285" w:type="dxa"/>
          </w:tcPr>
          <w:p w14:paraId="7CEDFF0A" w14:textId="77777777" w:rsidR="0034513F" w:rsidRPr="00EA224F" w:rsidRDefault="0034513F" w:rsidP="005E49A4">
            <w:r w:rsidRPr="005E49A4">
              <w:rPr>
                <w:sz w:val="21"/>
              </w:rPr>
              <w:t>Describe any methods used to assess certainty (or confidence) in the body of evidence for an outcome.</w:t>
            </w:r>
          </w:p>
        </w:tc>
        <w:tc>
          <w:tcPr>
            <w:tcW w:w="927" w:type="dxa"/>
          </w:tcPr>
          <w:p w14:paraId="515E0CBB" w14:textId="77777777" w:rsidR="0034513F" w:rsidRPr="00EA224F" w:rsidRDefault="0034513F" w:rsidP="005E49A4">
            <w:r>
              <w:rPr>
                <w:rFonts w:hint="eastAsia"/>
              </w:rPr>
              <w:t>8</w:t>
            </w:r>
          </w:p>
        </w:tc>
      </w:tr>
      <w:tr w:rsidR="0034513F" w14:paraId="69ACADF6" w14:textId="77777777" w:rsidTr="005E49A4">
        <w:tc>
          <w:tcPr>
            <w:tcW w:w="8522" w:type="dxa"/>
            <w:gridSpan w:val="4"/>
          </w:tcPr>
          <w:p w14:paraId="50FBDF27" w14:textId="77777777" w:rsidR="0034513F" w:rsidRPr="00EA224F" w:rsidRDefault="0034513F" w:rsidP="005E49A4">
            <w:r>
              <w:rPr>
                <w:rFonts w:hint="eastAsia"/>
              </w:rPr>
              <w:t>R</w:t>
            </w:r>
            <w:r>
              <w:t>ESULTS</w:t>
            </w:r>
          </w:p>
        </w:tc>
      </w:tr>
      <w:tr w:rsidR="0034513F" w14:paraId="7AFC6EA6" w14:textId="77777777" w:rsidTr="005E49A4">
        <w:tc>
          <w:tcPr>
            <w:tcW w:w="1727" w:type="dxa"/>
          </w:tcPr>
          <w:p w14:paraId="209AAB8F" w14:textId="77777777" w:rsidR="0034513F" w:rsidRPr="005420C1" w:rsidRDefault="0034513F" w:rsidP="005E49A4">
            <w:r w:rsidRPr="005E49A4">
              <w:rPr>
                <w:sz w:val="21"/>
              </w:rPr>
              <w:t xml:space="preserve">Study selection </w:t>
            </w:r>
          </w:p>
        </w:tc>
        <w:tc>
          <w:tcPr>
            <w:tcW w:w="583" w:type="dxa"/>
          </w:tcPr>
          <w:p w14:paraId="68B443B8" w14:textId="77777777" w:rsidR="0034513F" w:rsidRPr="005420C1" w:rsidRDefault="0034513F" w:rsidP="005E49A4">
            <w:r w:rsidRPr="005E49A4">
              <w:rPr>
                <w:sz w:val="21"/>
              </w:rPr>
              <w:t>16a</w:t>
            </w:r>
          </w:p>
        </w:tc>
        <w:tc>
          <w:tcPr>
            <w:tcW w:w="5285" w:type="dxa"/>
          </w:tcPr>
          <w:p w14:paraId="6696E194" w14:textId="77777777" w:rsidR="0034513F" w:rsidRPr="005420C1" w:rsidRDefault="0034513F" w:rsidP="005E49A4">
            <w:r w:rsidRPr="005E49A4">
              <w:rPr>
                <w:sz w:val="21"/>
              </w:rPr>
              <w:t>Describe the results of the search and selection process, from the number of records identified in the search to the number of studies included in the review, ideally using a flow diagram.</w:t>
            </w:r>
          </w:p>
        </w:tc>
        <w:tc>
          <w:tcPr>
            <w:tcW w:w="927" w:type="dxa"/>
          </w:tcPr>
          <w:p w14:paraId="4558CEA5" w14:textId="77777777" w:rsidR="0034513F" w:rsidRPr="005420C1" w:rsidRDefault="0034513F" w:rsidP="005E49A4">
            <w:r>
              <w:rPr>
                <w:rFonts w:hint="eastAsia"/>
              </w:rPr>
              <w:t>8</w:t>
            </w:r>
          </w:p>
        </w:tc>
      </w:tr>
      <w:tr w:rsidR="0034513F" w14:paraId="29EC1049" w14:textId="77777777" w:rsidTr="005E49A4">
        <w:tc>
          <w:tcPr>
            <w:tcW w:w="1727" w:type="dxa"/>
          </w:tcPr>
          <w:p w14:paraId="412DC6EC" w14:textId="77777777" w:rsidR="0034513F" w:rsidRPr="005420C1" w:rsidRDefault="0034513F" w:rsidP="005E49A4"/>
        </w:tc>
        <w:tc>
          <w:tcPr>
            <w:tcW w:w="583" w:type="dxa"/>
          </w:tcPr>
          <w:p w14:paraId="143525E0" w14:textId="77777777" w:rsidR="0034513F" w:rsidRPr="005420C1" w:rsidRDefault="0034513F" w:rsidP="005E49A4">
            <w:r w:rsidRPr="005E49A4">
              <w:rPr>
                <w:sz w:val="21"/>
              </w:rPr>
              <w:t>16b</w:t>
            </w:r>
          </w:p>
        </w:tc>
        <w:tc>
          <w:tcPr>
            <w:tcW w:w="5285" w:type="dxa"/>
          </w:tcPr>
          <w:p w14:paraId="55FAC98E" w14:textId="77777777" w:rsidR="0034513F" w:rsidRPr="005420C1" w:rsidRDefault="0034513F" w:rsidP="005E49A4">
            <w:r w:rsidRPr="005E49A4">
              <w:rPr>
                <w:sz w:val="21"/>
              </w:rPr>
              <w:t>Cite studies that might appear to meet the inclusion criteria, but which were excluded, and explain why they were excluded.</w:t>
            </w:r>
          </w:p>
        </w:tc>
        <w:tc>
          <w:tcPr>
            <w:tcW w:w="927" w:type="dxa"/>
          </w:tcPr>
          <w:p w14:paraId="11133BDC" w14:textId="77777777" w:rsidR="0034513F" w:rsidRPr="005420C1" w:rsidRDefault="0034513F" w:rsidP="005E49A4">
            <w:r>
              <w:rPr>
                <w:rFonts w:hint="eastAsia"/>
              </w:rPr>
              <w:t>8</w:t>
            </w:r>
          </w:p>
        </w:tc>
      </w:tr>
      <w:tr w:rsidR="0034513F" w14:paraId="39BA0511" w14:textId="77777777" w:rsidTr="005E49A4">
        <w:tc>
          <w:tcPr>
            <w:tcW w:w="1727" w:type="dxa"/>
          </w:tcPr>
          <w:p w14:paraId="60397E2F" w14:textId="77777777" w:rsidR="0034513F" w:rsidRPr="005420C1" w:rsidRDefault="0034513F" w:rsidP="005E49A4">
            <w:r w:rsidRPr="005E49A4">
              <w:rPr>
                <w:sz w:val="21"/>
              </w:rPr>
              <w:t xml:space="preserve">Study characteristics </w:t>
            </w:r>
          </w:p>
        </w:tc>
        <w:tc>
          <w:tcPr>
            <w:tcW w:w="583" w:type="dxa"/>
          </w:tcPr>
          <w:p w14:paraId="18AABDB9" w14:textId="77777777" w:rsidR="0034513F" w:rsidRPr="005420C1" w:rsidRDefault="0034513F" w:rsidP="005E49A4">
            <w:r w:rsidRPr="005E49A4">
              <w:rPr>
                <w:sz w:val="21"/>
              </w:rPr>
              <w:t>17</w:t>
            </w:r>
          </w:p>
        </w:tc>
        <w:tc>
          <w:tcPr>
            <w:tcW w:w="5285" w:type="dxa"/>
          </w:tcPr>
          <w:p w14:paraId="693D2437" w14:textId="77777777" w:rsidR="0034513F" w:rsidRPr="005420C1" w:rsidRDefault="0034513F" w:rsidP="005E49A4">
            <w:r w:rsidRPr="005E49A4">
              <w:rPr>
                <w:sz w:val="21"/>
              </w:rPr>
              <w:t>Cite each included study and present its characteristics.</w:t>
            </w:r>
          </w:p>
        </w:tc>
        <w:tc>
          <w:tcPr>
            <w:tcW w:w="927" w:type="dxa"/>
          </w:tcPr>
          <w:p w14:paraId="69A35328" w14:textId="77777777" w:rsidR="0034513F" w:rsidRPr="005420C1" w:rsidRDefault="0034513F" w:rsidP="005E49A4">
            <w:r>
              <w:rPr>
                <w:rFonts w:hint="eastAsia"/>
              </w:rPr>
              <w:t>8</w:t>
            </w:r>
          </w:p>
        </w:tc>
      </w:tr>
      <w:tr w:rsidR="0034513F" w14:paraId="160500D9" w14:textId="77777777" w:rsidTr="005E49A4">
        <w:tc>
          <w:tcPr>
            <w:tcW w:w="1727" w:type="dxa"/>
          </w:tcPr>
          <w:p w14:paraId="3061275B" w14:textId="77777777" w:rsidR="0034513F" w:rsidRPr="005420C1" w:rsidRDefault="0034513F" w:rsidP="005E49A4">
            <w:r w:rsidRPr="005E49A4">
              <w:rPr>
                <w:sz w:val="21"/>
              </w:rPr>
              <w:t xml:space="preserve">Risk of bias in </w:t>
            </w:r>
            <w:r w:rsidRPr="005E49A4">
              <w:rPr>
                <w:sz w:val="21"/>
              </w:rPr>
              <w:lastRenderedPageBreak/>
              <w:t xml:space="preserve">studies </w:t>
            </w:r>
          </w:p>
        </w:tc>
        <w:tc>
          <w:tcPr>
            <w:tcW w:w="583" w:type="dxa"/>
          </w:tcPr>
          <w:p w14:paraId="1A2FA128" w14:textId="77777777" w:rsidR="0034513F" w:rsidRPr="005420C1" w:rsidRDefault="0034513F" w:rsidP="005E49A4">
            <w:r w:rsidRPr="005E49A4">
              <w:rPr>
                <w:sz w:val="21"/>
              </w:rPr>
              <w:lastRenderedPageBreak/>
              <w:t>18</w:t>
            </w:r>
          </w:p>
        </w:tc>
        <w:tc>
          <w:tcPr>
            <w:tcW w:w="5285" w:type="dxa"/>
          </w:tcPr>
          <w:p w14:paraId="30463FDE" w14:textId="77777777" w:rsidR="0034513F" w:rsidRPr="005420C1" w:rsidRDefault="0034513F" w:rsidP="005E49A4">
            <w:r w:rsidRPr="005E49A4">
              <w:rPr>
                <w:sz w:val="21"/>
              </w:rPr>
              <w:t xml:space="preserve">Present assessments of risk of bias for each included </w:t>
            </w:r>
            <w:r w:rsidRPr="005E49A4">
              <w:rPr>
                <w:sz w:val="21"/>
              </w:rPr>
              <w:lastRenderedPageBreak/>
              <w:t>study.</w:t>
            </w:r>
          </w:p>
        </w:tc>
        <w:tc>
          <w:tcPr>
            <w:tcW w:w="927" w:type="dxa"/>
          </w:tcPr>
          <w:p w14:paraId="120CF44E" w14:textId="77777777" w:rsidR="0034513F" w:rsidRPr="005420C1" w:rsidRDefault="0034513F" w:rsidP="005E49A4">
            <w:r>
              <w:rPr>
                <w:rFonts w:hint="eastAsia"/>
              </w:rPr>
              <w:lastRenderedPageBreak/>
              <w:t>9</w:t>
            </w:r>
          </w:p>
        </w:tc>
      </w:tr>
      <w:tr w:rsidR="0034513F" w14:paraId="43FAA245" w14:textId="77777777" w:rsidTr="005E49A4">
        <w:tc>
          <w:tcPr>
            <w:tcW w:w="1727" w:type="dxa"/>
          </w:tcPr>
          <w:p w14:paraId="58FE3443" w14:textId="77777777" w:rsidR="0034513F" w:rsidRPr="005420C1" w:rsidRDefault="0034513F" w:rsidP="005E49A4">
            <w:r w:rsidRPr="005E49A4">
              <w:rPr>
                <w:sz w:val="21"/>
              </w:rPr>
              <w:t xml:space="preserve">Results of individual studies </w:t>
            </w:r>
          </w:p>
        </w:tc>
        <w:tc>
          <w:tcPr>
            <w:tcW w:w="583" w:type="dxa"/>
          </w:tcPr>
          <w:p w14:paraId="2B27C75B" w14:textId="77777777" w:rsidR="0034513F" w:rsidRPr="005420C1" w:rsidRDefault="0034513F" w:rsidP="005E49A4">
            <w:r w:rsidRPr="005E49A4">
              <w:rPr>
                <w:sz w:val="21"/>
              </w:rPr>
              <w:t>19</w:t>
            </w:r>
          </w:p>
        </w:tc>
        <w:tc>
          <w:tcPr>
            <w:tcW w:w="5285" w:type="dxa"/>
          </w:tcPr>
          <w:p w14:paraId="3017BFCF" w14:textId="77777777" w:rsidR="0034513F" w:rsidRPr="005420C1" w:rsidRDefault="0034513F" w:rsidP="005E49A4">
            <w:r w:rsidRPr="005E49A4">
              <w:rPr>
                <w:sz w:val="21"/>
              </w:rPr>
              <w:t xml:space="preserve">For all outcomes, present, for each study: (a) summary statistics for each group (where appropriate) and (b) an effect </w:t>
            </w:r>
            <w:r w:rsidRPr="005420C1">
              <w:t>estimates</w:t>
            </w:r>
            <w:r w:rsidRPr="005E49A4">
              <w:rPr>
                <w:sz w:val="21"/>
              </w:rPr>
              <w:t xml:space="preserve"> and its precision (</w:t>
            </w:r>
            <w:proofErr w:type="gramStart"/>
            <w:r w:rsidRPr="005E49A4">
              <w:rPr>
                <w:sz w:val="21"/>
              </w:rPr>
              <w:t>e.g.</w:t>
            </w:r>
            <w:proofErr w:type="gramEnd"/>
            <w:r w:rsidRPr="005E49A4">
              <w:rPr>
                <w:sz w:val="21"/>
              </w:rPr>
              <w:t xml:space="preserve"> confidence/credible interval), ideally using structured tables or plots.</w:t>
            </w:r>
          </w:p>
        </w:tc>
        <w:tc>
          <w:tcPr>
            <w:tcW w:w="927" w:type="dxa"/>
          </w:tcPr>
          <w:p w14:paraId="1A262232" w14:textId="77777777" w:rsidR="0034513F" w:rsidRPr="005420C1" w:rsidRDefault="0034513F" w:rsidP="005E49A4">
            <w:r>
              <w:rPr>
                <w:rFonts w:hint="eastAsia"/>
              </w:rPr>
              <w:t>1</w:t>
            </w:r>
            <w:r>
              <w:t>0-12</w:t>
            </w:r>
          </w:p>
        </w:tc>
      </w:tr>
      <w:tr w:rsidR="0034513F" w14:paraId="42AFD5BA" w14:textId="77777777" w:rsidTr="005E49A4">
        <w:tc>
          <w:tcPr>
            <w:tcW w:w="1727" w:type="dxa"/>
            <w:vMerge w:val="restart"/>
          </w:tcPr>
          <w:p w14:paraId="012FFD33" w14:textId="77777777" w:rsidR="0034513F" w:rsidRPr="005420C1" w:rsidRDefault="0034513F" w:rsidP="005E49A4">
            <w:r w:rsidRPr="005E49A4">
              <w:rPr>
                <w:sz w:val="21"/>
              </w:rPr>
              <w:t>Results of syntheses</w:t>
            </w:r>
          </w:p>
        </w:tc>
        <w:tc>
          <w:tcPr>
            <w:tcW w:w="583" w:type="dxa"/>
          </w:tcPr>
          <w:p w14:paraId="29112F9F" w14:textId="77777777" w:rsidR="0034513F" w:rsidRPr="005420C1" w:rsidRDefault="0034513F" w:rsidP="005E49A4">
            <w:r w:rsidRPr="005E49A4">
              <w:rPr>
                <w:sz w:val="21"/>
              </w:rPr>
              <w:t>20a</w:t>
            </w:r>
          </w:p>
        </w:tc>
        <w:tc>
          <w:tcPr>
            <w:tcW w:w="5285" w:type="dxa"/>
          </w:tcPr>
          <w:p w14:paraId="135CB30B" w14:textId="77777777" w:rsidR="0034513F" w:rsidRPr="005420C1" w:rsidRDefault="0034513F" w:rsidP="005E49A4">
            <w:r w:rsidRPr="005E49A4">
              <w:rPr>
                <w:sz w:val="21"/>
              </w:rPr>
              <w:t xml:space="preserve">For each synthesis, briefly </w:t>
            </w:r>
            <w:r w:rsidRPr="005420C1">
              <w:t>summarize</w:t>
            </w:r>
            <w:r w:rsidRPr="005E49A4">
              <w:rPr>
                <w:sz w:val="21"/>
              </w:rPr>
              <w:t xml:space="preserve"> the characteristics and risk of bias among contributing studies.</w:t>
            </w:r>
          </w:p>
        </w:tc>
        <w:tc>
          <w:tcPr>
            <w:tcW w:w="927" w:type="dxa"/>
          </w:tcPr>
          <w:p w14:paraId="664D6886" w14:textId="77777777" w:rsidR="0034513F" w:rsidRPr="005420C1" w:rsidRDefault="0034513F" w:rsidP="005E49A4">
            <w:r>
              <w:rPr>
                <w:rFonts w:hint="eastAsia"/>
              </w:rPr>
              <w:t>1</w:t>
            </w:r>
            <w:r>
              <w:t>0</w:t>
            </w:r>
          </w:p>
        </w:tc>
      </w:tr>
      <w:tr w:rsidR="0034513F" w14:paraId="2CCD7306" w14:textId="77777777" w:rsidTr="005E49A4">
        <w:tc>
          <w:tcPr>
            <w:tcW w:w="1727" w:type="dxa"/>
            <w:vMerge/>
          </w:tcPr>
          <w:p w14:paraId="6EA71816" w14:textId="77777777" w:rsidR="0034513F" w:rsidRPr="005420C1" w:rsidRDefault="0034513F" w:rsidP="005E49A4"/>
        </w:tc>
        <w:tc>
          <w:tcPr>
            <w:tcW w:w="583" w:type="dxa"/>
          </w:tcPr>
          <w:p w14:paraId="1B53E3D4" w14:textId="77777777" w:rsidR="0034513F" w:rsidRPr="005420C1" w:rsidRDefault="0034513F" w:rsidP="005E49A4">
            <w:r w:rsidRPr="005E49A4">
              <w:rPr>
                <w:sz w:val="21"/>
              </w:rPr>
              <w:t>20b</w:t>
            </w:r>
          </w:p>
        </w:tc>
        <w:tc>
          <w:tcPr>
            <w:tcW w:w="5285" w:type="dxa"/>
          </w:tcPr>
          <w:p w14:paraId="7C57FBC7" w14:textId="77777777" w:rsidR="0034513F" w:rsidRPr="005420C1" w:rsidRDefault="0034513F" w:rsidP="005E49A4">
            <w:r w:rsidRPr="005E49A4">
              <w:rPr>
                <w:sz w:val="21"/>
              </w:rPr>
              <w:t>Present results of all statistical syntheses conducted. If meta-analysis was done, present for each the summary estimate and its precision (</w:t>
            </w:r>
            <w:proofErr w:type="gramStart"/>
            <w:r w:rsidRPr="005E49A4">
              <w:rPr>
                <w:sz w:val="21"/>
              </w:rPr>
              <w:t>e.g.</w:t>
            </w:r>
            <w:proofErr w:type="gramEnd"/>
            <w:r w:rsidRPr="005E49A4">
              <w:rPr>
                <w:sz w:val="21"/>
              </w:rPr>
              <w:t xml:space="preserve"> confidence/credible interval) and measures of statistical heterogeneity. If comparing groups, describe the direction of the effect.</w:t>
            </w:r>
          </w:p>
        </w:tc>
        <w:tc>
          <w:tcPr>
            <w:tcW w:w="927" w:type="dxa"/>
          </w:tcPr>
          <w:p w14:paraId="5662F13C" w14:textId="77777777" w:rsidR="0034513F" w:rsidRPr="005420C1" w:rsidRDefault="0034513F" w:rsidP="005E49A4">
            <w:r>
              <w:rPr>
                <w:rFonts w:hint="eastAsia"/>
              </w:rPr>
              <w:t>1</w:t>
            </w:r>
            <w:r>
              <w:t>0-12</w:t>
            </w:r>
          </w:p>
        </w:tc>
      </w:tr>
      <w:tr w:rsidR="0034513F" w14:paraId="43E601F2" w14:textId="77777777" w:rsidTr="005E49A4">
        <w:tc>
          <w:tcPr>
            <w:tcW w:w="1727" w:type="dxa"/>
            <w:vMerge/>
          </w:tcPr>
          <w:p w14:paraId="60C27A0E" w14:textId="77777777" w:rsidR="0034513F" w:rsidRPr="005420C1" w:rsidRDefault="0034513F" w:rsidP="005E49A4"/>
        </w:tc>
        <w:tc>
          <w:tcPr>
            <w:tcW w:w="583" w:type="dxa"/>
          </w:tcPr>
          <w:p w14:paraId="1FD152DD" w14:textId="77777777" w:rsidR="0034513F" w:rsidRPr="005420C1" w:rsidRDefault="0034513F" w:rsidP="005E49A4">
            <w:r w:rsidRPr="005E49A4">
              <w:rPr>
                <w:sz w:val="21"/>
              </w:rPr>
              <w:t>20c</w:t>
            </w:r>
          </w:p>
        </w:tc>
        <w:tc>
          <w:tcPr>
            <w:tcW w:w="5285" w:type="dxa"/>
          </w:tcPr>
          <w:p w14:paraId="3C64B1B7" w14:textId="77777777" w:rsidR="0034513F" w:rsidRPr="005420C1" w:rsidRDefault="0034513F" w:rsidP="005E49A4">
            <w:r w:rsidRPr="005E49A4">
              <w:rPr>
                <w:sz w:val="21"/>
              </w:rPr>
              <w:t>Present results of all investigations of possible causes of heterogeneity among study results.</w:t>
            </w:r>
          </w:p>
        </w:tc>
        <w:tc>
          <w:tcPr>
            <w:tcW w:w="927" w:type="dxa"/>
          </w:tcPr>
          <w:p w14:paraId="7E02939E" w14:textId="77777777" w:rsidR="0034513F" w:rsidRPr="005420C1" w:rsidRDefault="0034513F" w:rsidP="005E49A4">
            <w:r>
              <w:rPr>
                <w:rFonts w:hint="eastAsia"/>
              </w:rPr>
              <w:t>1</w:t>
            </w:r>
            <w:r>
              <w:t>1-12</w:t>
            </w:r>
          </w:p>
        </w:tc>
      </w:tr>
      <w:tr w:rsidR="0034513F" w14:paraId="6CF4BA9B" w14:textId="77777777" w:rsidTr="005E49A4">
        <w:tc>
          <w:tcPr>
            <w:tcW w:w="1727" w:type="dxa"/>
            <w:vMerge/>
          </w:tcPr>
          <w:p w14:paraId="69E569F8" w14:textId="77777777" w:rsidR="0034513F" w:rsidRPr="005420C1" w:rsidRDefault="0034513F" w:rsidP="005E49A4"/>
        </w:tc>
        <w:tc>
          <w:tcPr>
            <w:tcW w:w="583" w:type="dxa"/>
          </w:tcPr>
          <w:p w14:paraId="211F2CC2" w14:textId="77777777" w:rsidR="0034513F" w:rsidRPr="005420C1" w:rsidRDefault="0034513F" w:rsidP="005E49A4">
            <w:r w:rsidRPr="005E49A4">
              <w:rPr>
                <w:sz w:val="21"/>
              </w:rPr>
              <w:t>20d</w:t>
            </w:r>
          </w:p>
        </w:tc>
        <w:tc>
          <w:tcPr>
            <w:tcW w:w="5285" w:type="dxa"/>
          </w:tcPr>
          <w:p w14:paraId="4404C3E7" w14:textId="77777777" w:rsidR="0034513F" w:rsidRPr="005420C1" w:rsidRDefault="0034513F" w:rsidP="005E49A4">
            <w:r w:rsidRPr="005E49A4">
              <w:rPr>
                <w:sz w:val="21"/>
              </w:rPr>
              <w:t>Present results of all sensitivity analyses conducted to assess the robustness of the synthesized results.</w:t>
            </w:r>
          </w:p>
        </w:tc>
        <w:tc>
          <w:tcPr>
            <w:tcW w:w="927" w:type="dxa"/>
          </w:tcPr>
          <w:p w14:paraId="05DC3BF4" w14:textId="77777777" w:rsidR="0034513F" w:rsidRPr="005420C1" w:rsidRDefault="0034513F" w:rsidP="005E49A4">
            <w:r>
              <w:rPr>
                <w:rFonts w:hint="eastAsia"/>
              </w:rPr>
              <w:t>1</w:t>
            </w:r>
            <w:r>
              <w:t>1</w:t>
            </w:r>
          </w:p>
        </w:tc>
      </w:tr>
      <w:tr w:rsidR="0034513F" w14:paraId="1A5E92E8" w14:textId="77777777" w:rsidTr="005E49A4">
        <w:tc>
          <w:tcPr>
            <w:tcW w:w="1727" w:type="dxa"/>
          </w:tcPr>
          <w:p w14:paraId="03A7CAA4" w14:textId="77777777" w:rsidR="0034513F" w:rsidRPr="005420C1" w:rsidRDefault="0034513F" w:rsidP="005E49A4">
            <w:r w:rsidRPr="005E49A4">
              <w:rPr>
                <w:sz w:val="21"/>
              </w:rPr>
              <w:t>Reporting biases</w:t>
            </w:r>
          </w:p>
        </w:tc>
        <w:tc>
          <w:tcPr>
            <w:tcW w:w="583" w:type="dxa"/>
          </w:tcPr>
          <w:p w14:paraId="5715B2A5" w14:textId="77777777" w:rsidR="0034513F" w:rsidRPr="005420C1" w:rsidRDefault="0034513F" w:rsidP="005E49A4">
            <w:r w:rsidRPr="005E49A4">
              <w:rPr>
                <w:sz w:val="21"/>
              </w:rPr>
              <w:t>21</w:t>
            </w:r>
          </w:p>
        </w:tc>
        <w:tc>
          <w:tcPr>
            <w:tcW w:w="5285" w:type="dxa"/>
          </w:tcPr>
          <w:p w14:paraId="76733F33" w14:textId="77777777" w:rsidR="0034513F" w:rsidRPr="005420C1" w:rsidRDefault="0034513F" w:rsidP="005E49A4">
            <w:r w:rsidRPr="005E49A4">
              <w:rPr>
                <w:sz w:val="21"/>
              </w:rPr>
              <w:t>Present assessments of risk of bias due to missing results (arising from reporting biases) for each synthesis assessed.</w:t>
            </w:r>
          </w:p>
        </w:tc>
        <w:tc>
          <w:tcPr>
            <w:tcW w:w="927" w:type="dxa"/>
          </w:tcPr>
          <w:p w14:paraId="3E4C90DF" w14:textId="77777777" w:rsidR="0034513F" w:rsidRPr="005420C1" w:rsidRDefault="0034513F" w:rsidP="005E49A4">
            <w:r>
              <w:rPr>
                <w:rFonts w:hint="eastAsia"/>
              </w:rPr>
              <w:t>1</w:t>
            </w:r>
            <w:r>
              <w:t>2</w:t>
            </w:r>
          </w:p>
        </w:tc>
      </w:tr>
      <w:tr w:rsidR="0034513F" w14:paraId="680ACEFF" w14:textId="77777777" w:rsidTr="005E49A4">
        <w:tc>
          <w:tcPr>
            <w:tcW w:w="1727" w:type="dxa"/>
          </w:tcPr>
          <w:p w14:paraId="3936843B" w14:textId="77777777" w:rsidR="0034513F" w:rsidRPr="005420C1" w:rsidRDefault="0034513F" w:rsidP="005E49A4">
            <w:r w:rsidRPr="005E49A4">
              <w:rPr>
                <w:sz w:val="21"/>
              </w:rPr>
              <w:t xml:space="preserve">Certainty of evidence </w:t>
            </w:r>
          </w:p>
        </w:tc>
        <w:tc>
          <w:tcPr>
            <w:tcW w:w="583" w:type="dxa"/>
          </w:tcPr>
          <w:p w14:paraId="7B7B9CE1" w14:textId="77777777" w:rsidR="0034513F" w:rsidRPr="005420C1" w:rsidRDefault="0034513F" w:rsidP="005E49A4">
            <w:r w:rsidRPr="005E49A4">
              <w:rPr>
                <w:sz w:val="21"/>
              </w:rPr>
              <w:t>22</w:t>
            </w:r>
          </w:p>
        </w:tc>
        <w:tc>
          <w:tcPr>
            <w:tcW w:w="5285" w:type="dxa"/>
          </w:tcPr>
          <w:p w14:paraId="503E4E96" w14:textId="77777777" w:rsidR="0034513F" w:rsidRPr="005420C1" w:rsidRDefault="0034513F" w:rsidP="005E49A4">
            <w:r w:rsidRPr="005E49A4">
              <w:rPr>
                <w:sz w:val="21"/>
              </w:rPr>
              <w:t>Present assessments of certainty (or confidence) in the body of evidence for each outcome assessed.</w:t>
            </w:r>
          </w:p>
        </w:tc>
        <w:tc>
          <w:tcPr>
            <w:tcW w:w="927" w:type="dxa"/>
          </w:tcPr>
          <w:p w14:paraId="0159AB3C" w14:textId="77777777" w:rsidR="0034513F" w:rsidRPr="005420C1" w:rsidRDefault="0034513F" w:rsidP="005E49A4">
            <w:r>
              <w:rPr>
                <w:rFonts w:hint="eastAsia"/>
              </w:rPr>
              <w:t>1</w:t>
            </w:r>
            <w:r>
              <w:t>0-12</w:t>
            </w:r>
          </w:p>
        </w:tc>
      </w:tr>
      <w:tr w:rsidR="0034513F" w14:paraId="71A2C528" w14:textId="77777777" w:rsidTr="005E49A4">
        <w:tc>
          <w:tcPr>
            <w:tcW w:w="8522" w:type="dxa"/>
            <w:gridSpan w:val="4"/>
          </w:tcPr>
          <w:p w14:paraId="01B4014E" w14:textId="77777777" w:rsidR="0034513F" w:rsidRPr="00EA224F" w:rsidRDefault="0034513F" w:rsidP="005E49A4">
            <w:r>
              <w:rPr>
                <w:rFonts w:hint="eastAsia"/>
              </w:rPr>
              <w:t>D</w:t>
            </w:r>
            <w:r>
              <w:t>ISCUSSION</w:t>
            </w:r>
          </w:p>
        </w:tc>
      </w:tr>
      <w:tr w:rsidR="0034513F" w14:paraId="52FCDC98" w14:textId="77777777" w:rsidTr="005E49A4">
        <w:tc>
          <w:tcPr>
            <w:tcW w:w="1727" w:type="dxa"/>
          </w:tcPr>
          <w:p w14:paraId="0C7275BD" w14:textId="77777777" w:rsidR="0034513F" w:rsidRPr="005420C1" w:rsidRDefault="0034513F" w:rsidP="005E49A4">
            <w:r w:rsidRPr="005E49A4">
              <w:rPr>
                <w:sz w:val="21"/>
              </w:rPr>
              <w:t xml:space="preserve">Discussion </w:t>
            </w:r>
          </w:p>
        </w:tc>
        <w:tc>
          <w:tcPr>
            <w:tcW w:w="583" w:type="dxa"/>
          </w:tcPr>
          <w:p w14:paraId="1E1B94ED" w14:textId="77777777" w:rsidR="0034513F" w:rsidRPr="005420C1" w:rsidRDefault="0034513F" w:rsidP="005E49A4">
            <w:r w:rsidRPr="005E49A4">
              <w:rPr>
                <w:sz w:val="21"/>
              </w:rPr>
              <w:t>23a</w:t>
            </w:r>
          </w:p>
        </w:tc>
        <w:tc>
          <w:tcPr>
            <w:tcW w:w="5285" w:type="dxa"/>
          </w:tcPr>
          <w:p w14:paraId="232D0398" w14:textId="77777777" w:rsidR="0034513F" w:rsidRPr="005420C1" w:rsidRDefault="0034513F" w:rsidP="005E49A4">
            <w:r w:rsidRPr="005E49A4">
              <w:rPr>
                <w:sz w:val="21"/>
              </w:rPr>
              <w:t>Provide a general interpretation of the results in the context of other evidence.</w:t>
            </w:r>
          </w:p>
        </w:tc>
        <w:tc>
          <w:tcPr>
            <w:tcW w:w="927" w:type="dxa"/>
          </w:tcPr>
          <w:p w14:paraId="10EF9A3D" w14:textId="77777777" w:rsidR="0034513F" w:rsidRPr="005420C1" w:rsidRDefault="0034513F" w:rsidP="005E49A4">
            <w:r>
              <w:rPr>
                <w:rFonts w:hint="eastAsia"/>
              </w:rPr>
              <w:t>1</w:t>
            </w:r>
            <w:r>
              <w:t>3</w:t>
            </w:r>
          </w:p>
        </w:tc>
      </w:tr>
      <w:tr w:rsidR="0034513F" w14:paraId="5250743C" w14:textId="77777777" w:rsidTr="005E49A4">
        <w:tc>
          <w:tcPr>
            <w:tcW w:w="1727" w:type="dxa"/>
          </w:tcPr>
          <w:p w14:paraId="49A7832B" w14:textId="77777777" w:rsidR="0034513F" w:rsidRPr="005420C1" w:rsidRDefault="0034513F" w:rsidP="005E49A4"/>
        </w:tc>
        <w:tc>
          <w:tcPr>
            <w:tcW w:w="583" w:type="dxa"/>
          </w:tcPr>
          <w:p w14:paraId="3A5FDB31" w14:textId="77777777" w:rsidR="0034513F" w:rsidRPr="005420C1" w:rsidRDefault="0034513F" w:rsidP="005E49A4">
            <w:r w:rsidRPr="005E49A4">
              <w:rPr>
                <w:sz w:val="21"/>
              </w:rPr>
              <w:t>23b</w:t>
            </w:r>
          </w:p>
        </w:tc>
        <w:tc>
          <w:tcPr>
            <w:tcW w:w="5285" w:type="dxa"/>
          </w:tcPr>
          <w:p w14:paraId="0A68C716" w14:textId="77777777" w:rsidR="0034513F" w:rsidRPr="005420C1" w:rsidRDefault="0034513F" w:rsidP="005E49A4">
            <w:r w:rsidRPr="005E49A4">
              <w:rPr>
                <w:sz w:val="21"/>
              </w:rPr>
              <w:t>Discuss any limitations of the evidence included in the review.</w:t>
            </w:r>
          </w:p>
        </w:tc>
        <w:tc>
          <w:tcPr>
            <w:tcW w:w="927" w:type="dxa"/>
          </w:tcPr>
          <w:p w14:paraId="70AA5A20" w14:textId="77777777" w:rsidR="0034513F" w:rsidRPr="005420C1" w:rsidRDefault="0034513F" w:rsidP="005E49A4">
            <w:r>
              <w:rPr>
                <w:rFonts w:hint="eastAsia"/>
              </w:rPr>
              <w:t>1</w:t>
            </w:r>
            <w:r>
              <w:t>3-14</w:t>
            </w:r>
          </w:p>
        </w:tc>
      </w:tr>
      <w:tr w:rsidR="0034513F" w14:paraId="386C5966" w14:textId="77777777" w:rsidTr="005E49A4">
        <w:tc>
          <w:tcPr>
            <w:tcW w:w="1727" w:type="dxa"/>
          </w:tcPr>
          <w:p w14:paraId="73881050" w14:textId="77777777" w:rsidR="0034513F" w:rsidRPr="005420C1" w:rsidRDefault="0034513F" w:rsidP="005E49A4"/>
        </w:tc>
        <w:tc>
          <w:tcPr>
            <w:tcW w:w="583" w:type="dxa"/>
          </w:tcPr>
          <w:p w14:paraId="45E6CA31" w14:textId="77777777" w:rsidR="0034513F" w:rsidRPr="005420C1" w:rsidRDefault="0034513F" w:rsidP="005E49A4">
            <w:r w:rsidRPr="005E49A4">
              <w:rPr>
                <w:sz w:val="21"/>
              </w:rPr>
              <w:t>23c</w:t>
            </w:r>
          </w:p>
        </w:tc>
        <w:tc>
          <w:tcPr>
            <w:tcW w:w="5285" w:type="dxa"/>
          </w:tcPr>
          <w:p w14:paraId="41E7A0D4" w14:textId="77777777" w:rsidR="0034513F" w:rsidRPr="005420C1" w:rsidRDefault="0034513F" w:rsidP="005E49A4">
            <w:r w:rsidRPr="005E49A4">
              <w:rPr>
                <w:sz w:val="21"/>
              </w:rPr>
              <w:t>Discuss any limitations of the review processes used.</w:t>
            </w:r>
          </w:p>
        </w:tc>
        <w:tc>
          <w:tcPr>
            <w:tcW w:w="927" w:type="dxa"/>
          </w:tcPr>
          <w:p w14:paraId="6E11B57C" w14:textId="77777777" w:rsidR="0034513F" w:rsidRPr="005420C1" w:rsidRDefault="0034513F" w:rsidP="005E49A4">
            <w:r>
              <w:rPr>
                <w:rFonts w:hint="eastAsia"/>
              </w:rPr>
              <w:t>1</w:t>
            </w:r>
            <w:r>
              <w:t>3-14</w:t>
            </w:r>
          </w:p>
        </w:tc>
      </w:tr>
      <w:tr w:rsidR="0034513F" w14:paraId="6FE69FB1" w14:textId="77777777" w:rsidTr="005E49A4">
        <w:tc>
          <w:tcPr>
            <w:tcW w:w="1727" w:type="dxa"/>
          </w:tcPr>
          <w:p w14:paraId="2FAE6191" w14:textId="77777777" w:rsidR="0034513F" w:rsidRPr="005420C1" w:rsidRDefault="0034513F" w:rsidP="005E49A4"/>
        </w:tc>
        <w:tc>
          <w:tcPr>
            <w:tcW w:w="583" w:type="dxa"/>
          </w:tcPr>
          <w:p w14:paraId="4FE1C467" w14:textId="77777777" w:rsidR="0034513F" w:rsidRPr="005420C1" w:rsidRDefault="0034513F" w:rsidP="005E49A4">
            <w:r w:rsidRPr="005E49A4">
              <w:rPr>
                <w:sz w:val="21"/>
              </w:rPr>
              <w:t>23d</w:t>
            </w:r>
          </w:p>
        </w:tc>
        <w:tc>
          <w:tcPr>
            <w:tcW w:w="5285" w:type="dxa"/>
          </w:tcPr>
          <w:p w14:paraId="23387D42" w14:textId="77777777" w:rsidR="0034513F" w:rsidRPr="005420C1" w:rsidRDefault="0034513F" w:rsidP="005E49A4">
            <w:r w:rsidRPr="005E49A4">
              <w:rPr>
                <w:sz w:val="21"/>
              </w:rPr>
              <w:t>Discuss implications of the results for practice, policy, and future research.</w:t>
            </w:r>
          </w:p>
        </w:tc>
        <w:tc>
          <w:tcPr>
            <w:tcW w:w="927" w:type="dxa"/>
          </w:tcPr>
          <w:p w14:paraId="492A1EA6" w14:textId="77777777" w:rsidR="0034513F" w:rsidRPr="005420C1" w:rsidRDefault="0034513F" w:rsidP="005E49A4">
            <w:r>
              <w:rPr>
                <w:rFonts w:hint="eastAsia"/>
              </w:rPr>
              <w:t>1</w:t>
            </w:r>
            <w:r>
              <w:t>4</w:t>
            </w:r>
          </w:p>
        </w:tc>
      </w:tr>
      <w:tr w:rsidR="0034513F" w14:paraId="15181F95" w14:textId="77777777" w:rsidTr="005E49A4">
        <w:tc>
          <w:tcPr>
            <w:tcW w:w="8522" w:type="dxa"/>
            <w:gridSpan w:val="4"/>
          </w:tcPr>
          <w:p w14:paraId="7D893DE3" w14:textId="77777777" w:rsidR="0034513F" w:rsidRPr="00EA224F" w:rsidRDefault="0034513F" w:rsidP="005E49A4">
            <w:r>
              <w:rPr>
                <w:rFonts w:hint="eastAsia"/>
              </w:rPr>
              <w:t>O</w:t>
            </w:r>
            <w:r>
              <w:t>THER INFORMATION</w:t>
            </w:r>
          </w:p>
        </w:tc>
      </w:tr>
      <w:tr w:rsidR="0034513F" w14:paraId="77098545" w14:textId="77777777" w:rsidTr="005E49A4">
        <w:tc>
          <w:tcPr>
            <w:tcW w:w="1727" w:type="dxa"/>
          </w:tcPr>
          <w:p w14:paraId="5980632E" w14:textId="77777777" w:rsidR="0034513F" w:rsidRPr="00011D10" w:rsidRDefault="0034513F" w:rsidP="005E49A4">
            <w:r w:rsidRPr="005E49A4">
              <w:rPr>
                <w:sz w:val="21"/>
              </w:rPr>
              <w:t>Support</w:t>
            </w:r>
          </w:p>
        </w:tc>
        <w:tc>
          <w:tcPr>
            <w:tcW w:w="583" w:type="dxa"/>
          </w:tcPr>
          <w:p w14:paraId="2D69C390" w14:textId="77777777" w:rsidR="0034513F" w:rsidRPr="00011D10" w:rsidRDefault="0034513F" w:rsidP="005E49A4">
            <w:r w:rsidRPr="005E49A4">
              <w:rPr>
                <w:sz w:val="21"/>
              </w:rPr>
              <w:t>24</w:t>
            </w:r>
          </w:p>
        </w:tc>
        <w:tc>
          <w:tcPr>
            <w:tcW w:w="5285" w:type="dxa"/>
          </w:tcPr>
          <w:p w14:paraId="4D803BB6" w14:textId="77777777" w:rsidR="0034513F" w:rsidRPr="00011D10" w:rsidRDefault="0034513F" w:rsidP="005E49A4">
            <w:r w:rsidRPr="005E49A4">
              <w:rPr>
                <w:sz w:val="21"/>
              </w:rPr>
              <w:t>Describe sources of financial or non-financial support for the review, and the role of the funders or sponsors in the review.</w:t>
            </w:r>
          </w:p>
        </w:tc>
        <w:tc>
          <w:tcPr>
            <w:tcW w:w="927" w:type="dxa"/>
          </w:tcPr>
          <w:p w14:paraId="4B7F8B22" w14:textId="77777777" w:rsidR="0034513F" w:rsidRPr="00011D10" w:rsidRDefault="0034513F" w:rsidP="005E49A4">
            <w:r>
              <w:rPr>
                <w:rFonts w:hint="eastAsia"/>
              </w:rPr>
              <w:t>1</w:t>
            </w:r>
            <w:r>
              <w:t>5</w:t>
            </w:r>
          </w:p>
        </w:tc>
      </w:tr>
      <w:tr w:rsidR="0034513F" w14:paraId="322E66B3" w14:textId="77777777" w:rsidTr="005E49A4">
        <w:tc>
          <w:tcPr>
            <w:tcW w:w="1727" w:type="dxa"/>
          </w:tcPr>
          <w:p w14:paraId="434A93D0" w14:textId="77777777" w:rsidR="0034513F" w:rsidRPr="00011D10" w:rsidRDefault="0034513F" w:rsidP="005E49A4">
            <w:r w:rsidRPr="005E49A4">
              <w:rPr>
                <w:sz w:val="21"/>
              </w:rPr>
              <w:t>Competing interests</w:t>
            </w:r>
          </w:p>
        </w:tc>
        <w:tc>
          <w:tcPr>
            <w:tcW w:w="583" w:type="dxa"/>
          </w:tcPr>
          <w:p w14:paraId="1F157432" w14:textId="77777777" w:rsidR="0034513F" w:rsidRPr="00011D10" w:rsidRDefault="0034513F" w:rsidP="005E49A4">
            <w:r w:rsidRPr="005E49A4">
              <w:rPr>
                <w:sz w:val="21"/>
              </w:rPr>
              <w:t>25</w:t>
            </w:r>
          </w:p>
        </w:tc>
        <w:tc>
          <w:tcPr>
            <w:tcW w:w="5285" w:type="dxa"/>
          </w:tcPr>
          <w:p w14:paraId="15176FA5" w14:textId="77777777" w:rsidR="0034513F" w:rsidRPr="00011D10" w:rsidRDefault="0034513F" w:rsidP="005E49A4">
            <w:r w:rsidRPr="005E49A4">
              <w:rPr>
                <w:sz w:val="21"/>
              </w:rPr>
              <w:t>Declare any competing interests of review authors.</w:t>
            </w:r>
          </w:p>
        </w:tc>
        <w:tc>
          <w:tcPr>
            <w:tcW w:w="927" w:type="dxa"/>
          </w:tcPr>
          <w:p w14:paraId="3F22B960" w14:textId="77777777" w:rsidR="0034513F" w:rsidRPr="00011D10" w:rsidRDefault="0034513F" w:rsidP="005E49A4">
            <w:r>
              <w:rPr>
                <w:rFonts w:hint="eastAsia"/>
              </w:rPr>
              <w:t>1</w:t>
            </w:r>
            <w:r>
              <w:t>6</w:t>
            </w:r>
          </w:p>
        </w:tc>
      </w:tr>
      <w:tr w:rsidR="0034513F" w14:paraId="1C87342E" w14:textId="77777777" w:rsidTr="005E49A4">
        <w:tc>
          <w:tcPr>
            <w:tcW w:w="1727" w:type="dxa"/>
          </w:tcPr>
          <w:p w14:paraId="3926BE2A" w14:textId="77777777" w:rsidR="0034513F" w:rsidRPr="00011D10" w:rsidRDefault="0034513F" w:rsidP="005E49A4">
            <w:r w:rsidRPr="005E49A4">
              <w:rPr>
                <w:sz w:val="21"/>
              </w:rPr>
              <w:t>Availability of data, code and other materials</w:t>
            </w:r>
          </w:p>
        </w:tc>
        <w:tc>
          <w:tcPr>
            <w:tcW w:w="583" w:type="dxa"/>
          </w:tcPr>
          <w:p w14:paraId="1E5A22A2" w14:textId="77777777" w:rsidR="0034513F" w:rsidRPr="00011D10" w:rsidRDefault="0034513F" w:rsidP="005E49A4">
            <w:r w:rsidRPr="005E49A4">
              <w:rPr>
                <w:sz w:val="21"/>
              </w:rPr>
              <w:t>26</w:t>
            </w:r>
          </w:p>
        </w:tc>
        <w:tc>
          <w:tcPr>
            <w:tcW w:w="5285" w:type="dxa"/>
          </w:tcPr>
          <w:p w14:paraId="02EF5E5F" w14:textId="77777777" w:rsidR="0034513F" w:rsidRPr="00011D10" w:rsidRDefault="0034513F" w:rsidP="005E49A4">
            <w:r w:rsidRPr="005E49A4">
              <w:rPr>
                <w:sz w:val="21"/>
              </w:rPr>
              <w:t>Report which of the following are publicly available and where they can be found: template data collection forms; data extracted from included studies; data used for all analyses; analytic code; any other materials used in the review.</w:t>
            </w:r>
          </w:p>
        </w:tc>
        <w:tc>
          <w:tcPr>
            <w:tcW w:w="927" w:type="dxa"/>
          </w:tcPr>
          <w:p w14:paraId="34041ADC" w14:textId="77777777" w:rsidR="0034513F" w:rsidRPr="00C56BED" w:rsidRDefault="0034513F" w:rsidP="005E49A4">
            <w:r>
              <w:rPr>
                <w:rFonts w:hint="eastAsia"/>
              </w:rPr>
              <w:t>1</w:t>
            </w:r>
            <w:r>
              <w:t>5</w:t>
            </w:r>
          </w:p>
        </w:tc>
      </w:tr>
    </w:tbl>
    <w:p w14:paraId="43EBA7FD" w14:textId="77777777" w:rsidR="004476AB" w:rsidRDefault="004476AB"/>
    <w:sectPr w:rsidR="004476AB" w:rsidSect="0039167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865"/>
    <w:rsid w:val="000155CB"/>
    <w:rsid w:val="00016AA8"/>
    <w:rsid w:val="000B64D9"/>
    <w:rsid w:val="000C1026"/>
    <w:rsid w:val="000D38DB"/>
    <w:rsid w:val="000D5561"/>
    <w:rsid w:val="0023060D"/>
    <w:rsid w:val="002550BF"/>
    <w:rsid w:val="00266ACC"/>
    <w:rsid w:val="00321E29"/>
    <w:rsid w:val="0034513F"/>
    <w:rsid w:val="00391674"/>
    <w:rsid w:val="003C1C13"/>
    <w:rsid w:val="003F192F"/>
    <w:rsid w:val="00441E7A"/>
    <w:rsid w:val="004476AB"/>
    <w:rsid w:val="004D26EB"/>
    <w:rsid w:val="00585C67"/>
    <w:rsid w:val="005B0969"/>
    <w:rsid w:val="005F6EFB"/>
    <w:rsid w:val="006B1886"/>
    <w:rsid w:val="006C5EF7"/>
    <w:rsid w:val="007F1D21"/>
    <w:rsid w:val="00897F16"/>
    <w:rsid w:val="00A46CAB"/>
    <w:rsid w:val="00A87297"/>
    <w:rsid w:val="00AD0275"/>
    <w:rsid w:val="00B01DB3"/>
    <w:rsid w:val="00B55905"/>
    <w:rsid w:val="00B71CC9"/>
    <w:rsid w:val="00BA62F9"/>
    <w:rsid w:val="00C04A57"/>
    <w:rsid w:val="00C5584B"/>
    <w:rsid w:val="00CB63C4"/>
    <w:rsid w:val="00CC0724"/>
    <w:rsid w:val="00D56AC5"/>
    <w:rsid w:val="00D846D5"/>
    <w:rsid w:val="00DF30D9"/>
    <w:rsid w:val="00E2119A"/>
    <w:rsid w:val="00E66336"/>
    <w:rsid w:val="00E8388E"/>
    <w:rsid w:val="00F00BE8"/>
    <w:rsid w:val="00F738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0E1433"/>
  <w15:chartTrackingRefBased/>
  <w15:docId w15:val="{7C8990BD-83D9-BF4B-9627-0F438C55D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513F"/>
    <w:pPr>
      <w:widowControl w:val="0"/>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513F"/>
    <w:pPr>
      <w:jc w:val="left"/>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5495</Characters>
  <Application>Microsoft Office Word</Application>
  <DocSecurity>0</DocSecurity>
  <Lines>45</Lines>
  <Paragraphs>12</Paragraphs>
  <ScaleCrop>false</ScaleCrop>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04-25T13:45:00Z</dcterms:created>
  <dcterms:modified xsi:type="dcterms:W3CDTF">2021-05-05T13:47:00Z</dcterms:modified>
</cp:coreProperties>
</file>